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2BFC3" w14:textId="2C722B0E" w:rsidR="000500B6" w:rsidRPr="00E7464C" w:rsidRDefault="000500B6" w:rsidP="000500B6">
      <w:pPr>
        <w:rPr>
          <w:b/>
          <w:bCs/>
          <w:sz w:val="28"/>
          <w:szCs w:val="28"/>
        </w:rPr>
      </w:pPr>
      <w:r w:rsidRPr="00E7464C">
        <w:rPr>
          <w:b/>
          <w:bCs/>
          <w:sz w:val="28"/>
          <w:szCs w:val="28"/>
        </w:rPr>
        <w:t>Supplementary M</w:t>
      </w:r>
      <w:r w:rsidR="003C1267" w:rsidRPr="00E7464C">
        <w:rPr>
          <w:b/>
          <w:bCs/>
          <w:sz w:val="28"/>
          <w:szCs w:val="28"/>
        </w:rPr>
        <w:t>aterial</w:t>
      </w:r>
    </w:p>
    <w:p w14:paraId="21B37DC6" w14:textId="6804E35E" w:rsidR="000500B6" w:rsidRPr="00E7464C" w:rsidRDefault="000500B6" w:rsidP="007415C4">
      <w:pPr>
        <w:pStyle w:val="Heading2"/>
      </w:pPr>
      <w:r w:rsidRPr="00E7464C">
        <w:t xml:space="preserve">Automatic Detection and Visual Inspection of </w:t>
      </w:r>
      <w:r w:rsidR="00F03FAF" w:rsidRPr="00E7464C">
        <w:t xml:space="preserve">Spikes and </w:t>
      </w:r>
      <w:r w:rsidRPr="00E7464C">
        <w:t>HFOs</w:t>
      </w:r>
    </w:p>
    <w:p w14:paraId="6F6CCF5C" w14:textId="661F6AC8" w:rsidR="004C3F35" w:rsidRPr="00E7464C" w:rsidRDefault="00942B27" w:rsidP="00FB173B">
      <w:r w:rsidRPr="00E7464C">
        <w:t xml:space="preserve">The first step of interictal spikes detection was performed </w:t>
      </w:r>
      <w:r w:rsidR="0003050A" w:rsidRPr="00E7464C">
        <w:t xml:space="preserve">automatically </w:t>
      </w:r>
      <w:r w:rsidRPr="00E7464C">
        <w:t xml:space="preserve">using </w:t>
      </w:r>
      <w:proofErr w:type="spellStart"/>
      <w:r w:rsidRPr="00E7464C">
        <w:rPr>
          <w:i/>
          <w:iCs/>
        </w:rPr>
        <w:t>Persyst</w:t>
      </w:r>
      <w:proofErr w:type="spellEnd"/>
      <w:r w:rsidRPr="00E7464C">
        <w:rPr>
          <w:i/>
          <w:iCs/>
        </w:rPr>
        <w:t xml:space="preserve"> 14.0 </w:t>
      </w:r>
      <w:r w:rsidRPr="00E7464C">
        <w:t>(</w:t>
      </w:r>
      <w:proofErr w:type="spellStart"/>
      <w:r w:rsidRPr="00E7464C">
        <w:t>Persyst</w:t>
      </w:r>
      <w:proofErr w:type="spellEnd"/>
      <w:r w:rsidRPr="00E7464C">
        <w:t xml:space="preserve"> Development Co., CA)</w:t>
      </w:r>
      <w:r w:rsidR="00136C20" w:rsidRPr="00136C20">
        <w:rPr>
          <w:vertAlign w:val="superscript"/>
        </w:rPr>
        <w:t>41</w:t>
      </w:r>
      <w:r w:rsidRPr="00E7464C">
        <w:t xml:space="preserve"> in the frequency band of 1-70 Hz and by setting the detection sensitivity to medium (50%). The </w:t>
      </w:r>
      <w:r w:rsidR="009C7F57" w:rsidRPr="00E7464C">
        <w:t xml:space="preserve">automatic </w:t>
      </w:r>
      <w:r w:rsidRPr="00E7464C">
        <w:t xml:space="preserve">spike </w:t>
      </w:r>
      <w:r w:rsidR="009C7F57" w:rsidRPr="00E7464C">
        <w:t xml:space="preserve">detections </w:t>
      </w:r>
      <w:r w:rsidRPr="00E7464C">
        <w:t xml:space="preserve">were further evaluated </w:t>
      </w:r>
      <w:r w:rsidR="009C7F57" w:rsidRPr="00E7464C">
        <w:t>against visual</w:t>
      </w:r>
      <w:r w:rsidR="00012F6F" w:rsidRPr="00E7464C">
        <w:t>ly marked spikes</w:t>
      </w:r>
      <w:r w:rsidR="001C347C" w:rsidRPr="00E7464C">
        <w:t xml:space="preserve"> for </w:t>
      </w:r>
      <w:r w:rsidR="00C510BF" w:rsidRPr="00E7464C">
        <w:t>five</w:t>
      </w:r>
      <w:r w:rsidR="001C347C" w:rsidRPr="00E7464C">
        <w:t xml:space="preserve"> random patients</w:t>
      </w:r>
      <w:r w:rsidR="00012F6F" w:rsidRPr="00E7464C">
        <w:t>, performed by (C.P.)</w:t>
      </w:r>
      <w:r w:rsidR="001C347C" w:rsidRPr="00E7464C">
        <w:t xml:space="preserve"> who was blind to the automatic spike </w:t>
      </w:r>
      <w:r w:rsidR="006456A8" w:rsidRPr="00E7464C">
        <w:t>detections</w:t>
      </w:r>
      <w:r w:rsidR="00A3368B" w:rsidRPr="00E7464C">
        <w:t>.</w:t>
      </w:r>
      <w:r w:rsidR="009C7F57" w:rsidRPr="00E7464C">
        <w:t xml:space="preserve"> We considered a spike event</w:t>
      </w:r>
      <w:r w:rsidR="00171E8D" w:rsidRPr="00E7464C">
        <w:t xml:space="preserve"> from </w:t>
      </w:r>
      <w:proofErr w:type="spellStart"/>
      <w:r w:rsidR="00910B09" w:rsidRPr="00E7464C">
        <w:rPr>
          <w:i/>
          <w:iCs/>
        </w:rPr>
        <w:t>Persyst</w:t>
      </w:r>
      <w:proofErr w:type="spellEnd"/>
      <w:r w:rsidR="009C7F57" w:rsidRPr="00E7464C">
        <w:t xml:space="preserve"> as </w:t>
      </w:r>
      <w:r w:rsidR="007E24F0" w:rsidRPr="00E7464C">
        <w:t xml:space="preserve">a </w:t>
      </w:r>
      <w:r w:rsidR="009C7F57" w:rsidRPr="00E7464C">
        <w:t xml:space="preserve">true positive (TP) if the event was confirmed </w:t>
      </w:r>
      <w:r w:rsidR="00717DCD" w:rsidRPr="00E7464C">
        <w:t>by</w:t>
      </w:r>
      <w:r w:rsidR="009C7F57" w:rsidRPr="00E7464C">
        <w:t xml:space="preserve"> the visual inspection, </w:t>
      </w:r>
      <w:r w:rsidR="00717DCD" w:rsidRPr="00E7464C">
        <w:t xml:space="preserve">and </w:t>
      </w:r>
      <w:r w:rsidR="009C7F57" w:rsidRPr="00E7464C">
        <w:t xml:space="preserve">as </w:t>
      </w:r>
      <w:r w:rsidR="007E24F0" w:rsidRPr="00E7464C">
        <w:t xml:space="preserve">a </w:t>
      </w:r>
      <w:r w:rsidR="009C7F57" w:rsidRPr="00E7464C">
        <w:t>false positive (FP) if the event was rejected in the visual inspection</w:t>
      </w:r>
      <w:r w:rsidR="00717DCD" w:rsidRPr="00E7464C">
        <w:t xml:space="preserve">. Also, spike events that were marked in the visual inspection but were missed by </w:t>
      </w:r>
      <w:proofErr w:type="spellStart"/>
      <w:r w:rsidR="00717DCD" w:rsidRPr="00E7464C">
        <w:rPr>
          <w:i/>
          <w:iCs/>
        </w:rPr>
        <w:t>Persyst</w:t>
      </w:r>
      <w:proofErr w:type="spellEnd"/>
      <w:r w:rsidR="009C7F57" w:rsidRPr="00E7464C">
        <w:t xml:space="preserve"> </w:t>
      </w:r>
      <w:r w:rsidR="00717DCD" w:rsidRPr="00E7464C">
        <w:t xml:space="preserve">were counted </w:t>
      </w:r>
      <w:r w:rsidR="009C7F57" w:rsidRPr="00E7464C">
        <w:t xml:space="preserve">as </w:t>
      </w:r>
      <w:r w:rsidR="007E24F0" w:rsidRPr="00E7464C">
        <w:t xml:space="preserve">a </w:t>
      </w:r>
      <w:r w:rsidR="009C7F57" w:rsidRPr="00E7464C">
        <w:t xml:space="preserve">false negative </w:t>
      </w:r>
      <w:r w:rsidR="00717DCD" w:rsidRPr="00E7464C">
        <w:t>(FN)</w:t>
      </w:r>
      <w:r w:rsidR="009C7F57" w:rsidRPr="00E7464C">
        <w:t>.</w:t>
      </w:r>
      <w:r w:rsidR="00C510BF" w:rsidRPr="00E7464C">
        <w:t xml:space="preserve"> For each of these five patients,</w:t>
      </w:r>
      <w:r w:rsidR="004C3F35" w:rsidRPr="00E7464C">
        <w:t xml:space="preserve"> we calculated sensitivity [TP/(TP</w:t>
      </w:r>
      <m:oMath>
        <m:r>
          <w:rPr>
            <w:rFonts w:ascii="Cambria Math" w:hAnsi="Cambria Math"/>
          </w:rPr>
          <m:t>+</m:t>
        </m:r>
      </m:oMath>
      <w:r w:rsidR="004C3F35" w:rsidRPr="00E7464C">
        <w:t>FN)]</w:t>
      </w:r>
      <w:r w:rsidR="00C510BF" w:rsidRPr="00E7464C">
        <w:t xml:space="preserve"> and</w:t>
      </w:r>
      <w:r w:rsidR="004C3F35" w:rsidRPr="00E7464C">
        <w:t xml:space="preserve"> </w:t>
      </w:r>
      <w:r w:rsidR="0025585B" w:rsidRPr="00E7464C">
        <w:t>precision</w:t>
      </w:r>
      <w:r w:rsidR="004C3F35" w:rsidRPr="00E7464C">
        <w:t xml:space="preserve"> [T</w:t>
      </w:r>
      <w:r w:rsidR="00C44871" w:rsidRPr="00E7464C">
        <w:t>P</w:t>
      </w:r>
      <w:r w:rsidR="004C3F35" w:rsidRPr="00E7464C">
        <w:t>/(T</w:t>
      </w:r>
      <w:r w:rsidR="00C44871" w:rsidRPr="00E7464C">
        <w:t>P</w:t>
      </w:r>
      <m:oMath>
        <m:r>
          <w:rPr>
            <w:rFonts w:ascii="Cambria Math" w:hAnsi="Cambria Math"/>
          </w:rPr>
          <m:t>+</m:t>
        </m:r>
      </m:oMath>
      <w:r w:rsidR="004C3F35" w:rsidRPr="00E7464C">
        <w:t>FP)]</w:t>
      </w:r>
      <w:r w:rsidR="00C510BF" w:rsidRPr="00E7464C">
        <w:t xml:space="preserve"> of </w:t>
      </w:r>
      <w:proofErr w:type="spellStart"/>
      <w:r w:rsidR="00C510BF" w:rsidRPr="00E7464C">
        <w:rPr>
          <w:i/>
          <w:iCs/>
        </w:rPr>
        <w:t>Persyst</w:t>
      </w:r>
      <w:proofErr w:type="spellEnd"/>
      <w:r w:rsidR="00C510BF" w:rsidRPr="00E7464C">
        <w:rPr>
          <w:i/>
          <w:iCs/>
        </w:rPr>
        <w:t xml:space="preserve"> </w:t>
      </w:r>
      <w:r w:rsidR="00C510BF" w:rsidRPr="00E7464C">
        <w:t>in detecting interictal spikes</w:t>
      </w:r>
      <w:r w:rsidR="003F7B23" w:rsidRPr="00E7464C">
        <w:t xml:space="preserve"> [median sensitivity 85</w:t>
      </w:r>
      <w:r w:rsidR="00E2462D" w:rsidRPr="00E7464C">
        <w:t xml:space="preserve"> (48-</w:t>
      </w:r>
      <w:r w:rsidR="006C2D65" w:rsidRPr="00E7464C">
        <w:t>53) %</w:t>
      </w:r>
      <w:r w:rsidR="003F7B23" w:rsidRPr="00E7464C">
        <w:t xml:space="preserve"> and median precision 72</w:t>
      </w:r>
      <w:r w:rsidR="00E2462D" w:rsidRPr="00E7464C">
        <w:t xml:space="preserve"> (64-84)</w:t>
      </w:r>
      <w:r w:rsidR="006C2D65" w:rsidRPr="00E7464C">
        <w:t xml:space="preserve"> </w:t>
      </w:r>
      <w:r w:rsidR="003F7B23" w:rsidRPr="00E7464C">
        <w:t xml:space="preserve">%, </w:t>
      </w:r>
      <w:r w:rsidR="0025585B" w:rsidRPr="00E7464C">
        <w:t>Supplementary Table S1</w:t>
      </w:r>
      <w:r w:rsidR="0054041D" w:rsidRPr="00E7464C">
        <w:t>]</w:t>
      </w:r>
      <w:r w:rsidR="00C510BF" w:rsidRPr="00E7464C">
        <w:t>.</w:t>
      </w:r>
    </w:p>
    <w:p w14:paraId="531A7343" w14:textId="5D2350E0" w:rsidR="0075482F" w:rsidRPr="00E7464C" w:rsidRDefault="00A129AC" w:rsidP="00FB173B">
      <w:r w:rsidRPr="00E7464C">
        <w:t>The first step of HFO detection was performed using RippleLab</w:t>
      </w:r>
      <w:r w:rsidR="00805379" w:rsidRPr="00805379">
        <w:rPr>
          <w:vertAlign w:val="superscript"/>
        </w:rPr>
        <w:t>42</w:t>
      </w:r>
      <w:r w:rsidR="000500B6" w:rsidRPr="00E7464C">
        <w:t xml:space="preserve"> </w:t>
      </w:r>
      <w:r w:rsidRPr="00E7464C">
        <w:t>by breaking the iEEG data into 60 second windows</w:t>
      </w:r>
      <w:r w:rsidR="00FB173B" w:rsidRPr="00E7464C">
        <w:t xml:space="preserve"> in the frequency bands of 80-250 Hz for ripple and 250-500 Hz for fast ripple detection</w:t>
      </w:r>
      <w:r w:rsidRPr="00E7464C">
        <w:t xml:space="preserve">. A candidate HFO was initially selected </w:t>
      </w:r>
      <w:r w:rsidR="000500B6" w:rsidRPr="00E7464C">
        <w:t xml:space="preserve">if it had a minimum length of 10 </w:t>
      </w:r>
      <w:proofErr w:type="spellStart"/>
      <w:r w:rsidR="000500B6" w:rsidRPr="00E7464C">
        <w:t>ms</w:t>
      </w:r>
      <w:proofErr w:type="spellEnd"/>
      <w:r w:rsidR="000500B6" w:rsidRPr="00E7464C">
        <w:t xml:space="preserve"> and contained a local maximum of at least five standard deviations greater than the envelope of the signal obtained by Hilbert Transform. To further enhance the robustness of HFO detection, we performed additional analysis by plotting the time-frequency plane for each HFO and visually inspect</w:t>
      </w:r>
      <w:r w:rsidR="0037737D" w:rsidRPr="00E7464C">
        <w:t>ing</w:t>
      </w:r>
      <w:r w:rsidR="000500B6" w:rsidRPr="00E7464C">
        <w:t xml:space="preserve"> (L.F.) to ensure the inclusion of an actual HFO and not a filtering effect. The inspection fulfilled the following criteria: a ripple or fast ripple event was regarded as</w:t>
      </w:r>
      <w:r w:rsidR="007E24F0" w:rsidRPr="00E7464C">
        <w:t xml:space="preserve"> a</w:t>
      </w:r>
      <w:r w:rsidR="000500B6" w:rsidRPr="00E7464C">
        <w:t xml:space="preserve"> true event if showing an isolated peak (island) in the time-frequency plane.</w:t>
      </w:r>
      <w:r w:rsidR="007C3CC6" w:rsidRPr="007C3CC6">
        <w:rPr>
          <w:vertAlign w:val="superscript"/>
        </w:rPr>
        <w:t>4,26</w:t>
      </w:r>
      <w:r w:rsidR="000500B6" w:rsidRPr="00E7464C">
        <w:t xml:space="preserve"> Contrarily, ripple and fast ripple events that showed sparse islands or elongated islands within the time interval of the event were regarded as artifacts and excluded from further analysis.</w:t>
      </w:r>
      <w:r w:rsidR="00557E55" w:rsidRPr="00557E55">
        <w:rPr>
          <w:vertAlign w:val="superscript"/>
        </w:rPr>
        <w:t>26</w:t>
      </w:r>
      <w:r w:rsidR="00FB173B" w:rsidRPr="00E7464C">
        <w:t xml:space="preserve"> </w:t>
      </w:r>
      <w:r w:rsidR="007213DA" w:rsidRPr="00E7464C">
        <w:t xml:space="preserve">We calculated the percentage of rejected ripples and fast ripples for five random patients </w:t>
      </w:r>
      <w:r w:rsidR="002064AC" w:rsidRPr="00E7464C">
        <w:t>[ripples: 39 (35-60)%, fast ripples:</w:t>
      </w:r>
      <w:r w:rsidR="005440CD" w:rsidRPr="00E7464C">
        <w:t xml:space="preserve"> 8 (2-26)%</w:t>
      </w:r>
      <w:r w:rsidR="002064AC" w:rsidRPr="00E7464C">
        <w:t xml:space="preserve"> ,</w:t>
      </w:r>
      <w:r w:rsidR="00DB7C41" w:rsidRPr="00E7464C">
        <w:t xml:space="preserve"> </w:t>
      </w:r>
      <w:r w:rsidR="007213DA" w:rsidRPr="00E7464C">
        <w:t>Supplementary Table S1</w:t>
      </w:r>
      <w:r w:rsidR="002064AC" w:rsidRPr="00E7464C">
        <w:t>]</w:t>
      </w:r>
      <w:r w:rsidR="007213DA" w:rsidRPr="00E7464C">
        <w:t>.</w:t>
      </w:r>
    </w:p>
    <w:p w14:paraId="022414B0" w14:textId="5E2DA5C5" w:rsidR="000500B6" w:rsidRPr="00E7464C" w:rsidRDefault="00924875" w:rsidP="007415C4">
      <w:pPr>
        <w:pStyle w:val="Heading2"/>
      </w:pPr>
      <w:r w:rsidRPr="00E7464C">
        <w:t>Electrodes Ranking</w:t>
      </w:r>
    </w:p>
    <w:p w14:paraId="3D3A4DF9" w14:textId="7A1957EF" w:rsidR="000500B6" w:rsidRPr="00E7464C" w:rsidRDefault="000500B6" w:rsidP="000500B6">
      <w:r w:rsidRPr="00E7464C">
        <w:t xml:space="preserve">For each propagation type, electrodes that contained event counts &lt;20% of the maximum count among electrodes were regarded as inactive and omitted from ranking. To remove outliers, </w:t>
      </w:r>
      <w:r w:rsidR="00A122D2" w:rsidRPr="00E7464C">
        <w:t xml:space="preserve">propagations having &gt;50% of their events occurring within 2 </w:t>
      </w:r>
      <w:proofErr w:type="spellStart"/>
      <w:r w:rsidR="00A122D2" w:rsidRPr="00E7464C">
        <w:t>ms</w:t>
      </w:r>
      <w:proofErr w:type="spellEnd"/>
      <w:r w:rsidR="00A122D2" w:rsidRPr="00E7464C">
        <w:t xml:space="preserve"> from each other were discarded.</w:t>
      </w:r>
      <w:r w:rsidR="000E1C19" w:rsidRPr="000E1C19">
        <w:rPr>
          <w:vertAlign w:val="superscript"/>
        </w:rPr>
        <w:t>44,45</w:t>
      </w:r>
      <w:r w:rsidR="00A122D2" w:rsidRPr="00E7464C">
        <w:t xml:space="preserve"> W</w:t>
      </w:r>
      <w:r w:rsidR="008A5529" w:rsidRPr="00E7464C">
        <w:t>e</w:t>
      </w:r>
      <w:r w:rsidR="00A122D2" w:rsidRPr="00E7464C">
        <w:t xml:space="preserve"> also</w:t>
      </w:r>
      <w:r w:rsidR="008A5529" w:rsidRPr="00E7464C">
        <w:t xml:space="preserve"> discarded </w:t>
      </w:r>
      <w:r w:rsidRPr="00E7464C">
        <w:t xml:space="preserve">propagations that included &gt;75% of the total electrodes number were excluded from further analysis. The 75% threshold for outlier propagations was chosen as the </w:t>
      </w:r>
      <w:r w:rsidRPr="00E7464C">
        <w:lastRenderedPageBreak/>
        <w:t>third quartile in a normal distribution and based on the premise that propagations engaging high percentages of electrodes are more likely indicative of widespread, non-localized brain activity rather than specific focal patterns. In order to rank the electrodes in a propagation, a score of one was given to the first electrode in the propagation and the score incremented by one for the next electrode in the sequence. Using these scores for each propagation type, we estimated the electrode rank (</w:t>
      </w:r>
      <w:r w:rsidRPr="00E7464C">
        <w:rPr>
          <w:i/>
          <w:iCs/>
        </w:rPr>
        <w:t>ER</w:t>
      </w:r>
      <w:r w:rsidRPr="00E7464C">
        <w:t xml:space="preserve">) for each electrode as the median of all scores that the electrode obtained. </w:t>
      </w:r>
      <w:r w:rsidRPr="00E7464C">
        <w:rPr>
          <w:i/>
          <w:iCs/>
        </w:rPr>
        <w:t>ER</w:t>
      </w:r>
      <w:r w:rsidRPr="00E7464C">
        <w:t xml:space="preserve">s were finally normalized based on the electrode with the maximum </w:t>
      </w:r>
      <w:r w:rsidRPr="00E7464C">
        <w:rPr>
          <w:i/>
          <w:iCs/>
        </w:rPr>
        <w:t>ER</w:t>
      </w:r>
      <w:r w:rsidRPr="00E7464C">
        <w:t xml:space="preserve"> for each patient, representing the overall temporal activity of each electrode in propagation activities, using the following equation:</w:t>
      </w:r>
    </w:p>
    <w:p w14:paraId="00CE1F7B" w14:textId="77777777" w:rsidR="000500B6" w:rsidRPr="00E7464C" w:rsidRDefault="000500B6" w:rsidP="000500B6">
      <m:oMathPara>
        <m:oMath>
          <m:r>
            <w:rPr>
              <w:rFonts w:ascii="Cambria Math" w:hAnsi="Cambria Math"/>
            </w:rPr>
            <m:t>E</m:t>
          </m:r>
          <m:sSub>
            <m:sSubPr>
              <m:ctrlPr>
                <w:rPr>
                  <w:rFonts w:ascii="Cambria Math" w:hAnsi="Cambria Math"/>
                </w:rPr>
              </m:ctrlPr>
            </m:sSubPr>
            <m:e>
              <m:r>
                <w:rPr>
                  <w:rFonts w:ascii="Cambria Math" w:hAnsi="Cambria Math"/>
                </w:rPr>
                <m:t>R</m:t>
              </m:r>
            </m:e>
            <m:sub>
              <m:r>
                <w:rPr>
                  <w:rFonts w:ascii="Cambria Math" w:hAnsi="Cambria Math"/>
                </w:rPr>
                <m:t>normalized</m:t>
              </m:r>
            </m:sub>
          </m:sSub>
          <m:r>
            <m:rPr>
              <m:sty m:val="p"/>
            </m:rPr>
            <w:rPr>
              <w:rFonts w:ascii="Cambria Math" w:hAnsi="Cambria Math"/>
            </w:rPr>
            <m:t>=1-</m:t>
          </m:r>
          <m:f>
            <m:fPr>
              <m:ctrlPr>
                <w:rPr>
                  <w:rFonts w:ascii="Cambria Math" w:hAnsi="Cambria Math"/>
                </w:rPr>
              </m:ctrlPr>
            </m:fPr>
            <m:num>
              <m:r>
                <w:rPr>
                  <w:rFonts w:ascii="Cambria Math" w:hAnsi="Cambria Math"/>
                </w:rPr>
                <m:t>ER</m:t>
              </m:r>
              <m:r>
                <m:rPr>
                  <m:sty m:val="p"/>
                </m:rPr>
                <w:rPr>
                  <w:rFonts w:ascii="Cambria Math" w:hAnsi="Cambria Math"/>
                </w:rPr>
                <m:t>-min⁡(</m:t>
              </m:r>
              <m:r>
                <w:rPr>
                  <w:rFonts w:ascii="Cambria Math" w:hAnsi="Cambria Math"/>
                </w:rPr>
                <m:t>ER</m:t>
              </m:r>
              <m:r>
                <m:rPr>
                  <m:sty m:val="p"/>
                </m:rPr>
                <w:rPr>
                  <w:rFonts w:ascii="Cambria Math" w:hAnsi="Cambria Math"/>
                </w:rPr>
                <m:t>)</m:t>
              </m:r>
            </m:num>
            <m:den>
              <m:r>
                <m:rPr>
                  <m:sty m:val="p"/>
                </m:rPr>
                <w:rPr>
                  <w:rFonts w:ascii="Cambria Math" w:hAnsi="Cambria Math"/>
                </w:rPr>
                <m:t>max⁡(</m:t>
              </m:r>
              <m:r>
                <w:rPr>
                  <w:rFonts w:ascii="Cambria Math" w:hAnsi="Cambria Math"/>
                </w:rPr>
                <m:t>ER</m:t>
              </m:r>
              <m:r>
                <m:rPr>
                  <m:sty m:val="p"/>
                </m:rPr>
                <w:rPr>
                  <w:rFonts w:ascii="Cambria Math" w:hAnsi="Cambria Math"/>
                </w:rPr>
                <m:t>)-min⁡(</m:t>
              </m:r>
              <m:r>
                <w:rPr>
                  <w:rFonts w:ascii="Cambria Math" w:hAnsi="Cambria Math"/>
                </w:rPr>
                <m:t>ER</m:t>
              </m:r>
              <m:r>
                <m:rPr>
                  <m:sty m:val="p"/>
                </m:rPr>
                <w:rPr>
                  <w:rFonts w:ascii="Cambria Math" w:hAnsi="Cambria Math"/>
                </w:rPr>
                <m:t>)</m:t>
              </m:r>
            </m:den>
          </m:f>
        </m:oMath>
      </m:oMathPara>
    </w:p>
    <w:p w14:paraId="7E9A69E0" w14:textId="77777777" w:rsidR="000500B6" w:rsidRPr="00E7464C" w:rsidRDefault="000500B6" w:rsidP="007415C4">
      <w:pPr>
        <w:pStyle w:val="Heading2"/>
      </w:pPr>
      <w:r w:rsidRPr="00E7464C">
        <w:t>Analysis of Fast Ripples in Longer Data Segments</w:t>
      </w:r>
    </w:p>
    <w:p w14:paraId="5ABBC39E" w14:textId="4665EA24" w:rsidR="00922296" w:rsidRPr="00E7464C" w:rsidRDefault="000500B6" w:rsidP="00922296">
      <w:r w:rsidRPr="00E7464C">
        <w:t>We further investigated whether the duration of iEEG data affected the distance</w:t>
      </w:r>
      <w:r w:rsidR="00BF6E4A" w:rsidRPr="00E7464C">
        <w:t xml:space="preserve"> from resection</w:t>
      </w:r>
      <w:r w:rsidRPr="00E7464C">
        <w:t xml:space="preserve"> and overlap </w:t>
      </w:r>
      <w:r w:rsidR="00BF6E4A" w:rsidRPr="00E7464C">
        <w:t xml:space="preserve">with resection </w:t>
      </w:r>
      <w:r w:rsidRPr="00E7464C">
        <w:t xml:space="preserve">of the fast ripple zone. We analyzed longer iEEG recordings, specifically 600, 1200, and 1800 s, in five </w:t>
      </w:r>
      <w:r w:rsidR="00241E2F" w:rsidRPr="00E7464C">
        <w:t xml:space="preserve">random </w:t>
      </w:r>
      <w:r w:rsidRPr="00E7464C">
        <w:t xml:space="preserve">patients </w:t>
      </w:r>
      <w:r w:rsidR="00756845" w:rsidRPr="00E7464C">
        <w:t>[</w:t>
      </w:r>
      <w:r w:rsidRPr="00E7464C">
        <w:t xml:space="preserve">two good </w:t>
      </w:r>
      <w:r w:rsidR="00756845" w:rsidRPr="00E7464C">
        <w:t xml:space="preserve">(Engel I) </w:t>
      </w:r>
      <w:r w:rsidRPr="00E7464C">
        <w:t>and three poor</w:t>
      </w:r>
      <w:r w:rsidR="00756845" w:rsidRPr="00E7464C">
        <w:t xml:space="preserve"> (Engel</w:t>
      </w:r>
      <w:r w:rsidR="005F4ED5" w:rsidRPr="00E7464C">
        <w:t xml:space="preserve"> </w:t>
      </w:r>
      <w:r w:rsidR="00756845" w:rsidRPr="00E7464C">
        <w:t>≥I)</w:t>
      </w:r>
      <w:r w:rsidRPr="00E7464C">
        <w:t xml:space="preserve"> outcomes</w:t>
      </w:r>
      <w:r w:rsidR="008355C9" w:rsidRPr="00E7464C">
        <w:t>]</w:t>
      </w:r>
      <w:r w:rsidRPr="00E7464C">
        <w:t>. We then calculated the fast ripples rate and their propagation rate, the number of channels that recorded fast ripples</w:t>
      </w:r>
      <w:r w:rsidR="00CE569B" w:rsidRPr="00E7464C">
        <w:t xml:space="preserve"> and </w:t>
      </w:r>
      <w:r w:rsidRPr="00E7464C">
        <w:t xml:space="preserve">their overlap with resection, and their average distance from resection in these extended iEEG recordings (Supplementary Table </w:t>
      </w:r>
      <w:r w:rsidR="00326798" w:rsidRPr="00E7464C">
        <w:t>S3</w:t>
      </w:r>
      <w:r w:rsidRPr="00E7464C">
        <w:t>). Comparisons between the distances of the electrodes in the entire fast ripple zone from resection in different iEEG data durations did not show significant differences (</w:t>
      </w:r>
      <w:r w:rsidRPr="00E7464C">
        <w:rPr>
          <w:i/>
          <w:iCs/>
        </w:rPr>
        <w:t>p</w:t>
      </w:r>
      <w:r w:rsidRPr="00E7464C">
        <w:t xml:space="preserve"> &gt; 0.05).</w:t>
      </w:r>
    </w:p>
    <w:p w14:paraId="41136460" w14:textId="77777777" w:rsidR="00447D76" w:rsidRPr="00E7464C" w:rsidRDefault="00447D76" w:rsidP="00447D76">
      <w:pPr>
        <w:rPr>
          <w:b/>
          <w:bCs/>
        </w:rPr>
      </w:pPr>
      <w:r w:rsidRPr="00E7464C">
        <w:rPr>
          <w:b/>
          <w:bCs/>
        </w:rPr>
        <w:t>Defining Resected Electrodes</w:t>
      </w:r>
    </w:p>
    <w:p w14:paraId="1FFE9104" w14:textId="112707AD" w:rsidR="00447D76" w:rsidRPr="00E7464C" w:rsidRDefault="00447D76" w:rsidP="00C076BD">
      <w:r w:rsidRPr="00E7464C">
        <w:t xml:space="preserve">In this study, the resection was defined by co-registering pre- and post-surgical MRIs. Each electrode was regarded as resected if it was inside or within 10 mm from resection; otherwise, it was considered non-resected. The 10 mm cut-off was based on previous studies indicating that the mean </w:t>
      </w:r>
      <w:proofErr w:type="spellStart"/>
      <w:r w:rsidRPr="00E7464C">
        <w:t>gyral</w:t>
      </w:r>
      <w:proofErr w:type="spellEnd"/>
      <w:r w:rsidRPr="00E7464C">
        <w:t xml:space="preserve"> width ranges from 11 to 21 mm</w:t>
      </w:r>
      <w:r w:rsidR="00C076BD" w:rsidRPr="00C076BD">
        <w:rPr>
          <w:vertAlign w:val="superscript"/>
        </w:rPr>
        <w:t>38,39</w:t>
      </w:r>
      <w:r w:rsidRPr="00E7464C">
        <w:t>. Based on these previous studies, we presumed that an electrode within 10 mm of the resection margin would belong to the same gyrus.</w:t>
      </w:r>
    </w:p>
    <w:p w14:paraId="040E0DA4" w14:textId="77777777" w:rsidR="00447D76" w:rsidRPr="00E7464C" w:rsidRDefault="00447D76" w:rsidP="00447D76">
      <w:r w:rsidRPr="00E7464C">
        <w:t>To assess the sensitivity of our results to this cut-off, we compared the resection percentage and the distance from resection of SRO, separately for good and poor outcome patients, at three different cut-off values: 10 mm, 5 mm, and considering electrodes as resected only if they were within the resection volume. We did not observe any significant differences (Supplementary Figure S2).</w:t>
      </w:r>
    </w:p>
    <w:p w14:paraId="4B2D4248" w14:textId="7D97A3CC" w:rsidR="00922296" w:rsidRPr="00E7464C" w:rsidRDefault="00922296" w:rsidP="00922296">
      <w:pPr>
        <w:pStyle w:val="Heading2"/>
        <w:rPr>
          <w:rtl/>
          <w:lang w:bidi="fa-IR"/>
        </w:rPr>
      </w:pPr>
      <w:r w:rsidRPr="00E7464C">
        <w:lastRenderedPageBreak/>
        <w:t xml:space="preserve">Considering </w:t>
      </w:r>
      <w:proofErr w:type="gramStart"/>
      <w:r w:rsidRPr="00E7464C">
        <w:t>Engel</w:t>
      </w:r>
      <w:proofErr w:type="gramEnd"/>
      <w:r w:rsidRPr="00E7464C">
        <w:t xml:space="preserve"> </w:t>
      </w:r>
      <w:r w:rsidR="00423C95" w:rsidRPr="00E7464C">
        <w:t>I</w:t>
      </w:r>
      <w:r w:rsidR="0067305E" w:rsidRPr="00E7464C">
        <w:t>-</w:t>
      </w:r>
      <w:r w:rsidRPr="00E7464C">
        <w:t xml:space="preserve">a as </w:t>
      </w:r>
      <w:r w:rsidR="00DF53B8" w:rsidRPr="00E7464C">
        <w:t>G</w:t>
      </w:r>
      <w:r w:rsidRPr="00E7464C">
        <w:t xml:space="preserve">ood </w:t>
      </w:r>
      <w:r w:rsidR="00DF53B8" w:rsidRPr="00E7464C">
        <w:t>O</w:t>
      </w:r>
      <w:r w:rsidRPr="00E7464C">
        <w:t>utcome</w:t>
      </w:r>
    </w:p>
    <w:p w14:paraId="2960C884" w14:textId="31A85832" w:rsidR="00E9401B" w:rsidRPr="00E7464C" w:rsidRDefault="007E1F16" w:rsidP="007C1A87">
      <w:pPr>
        <w:rPr>
          <w:rtl/>
          <w:lang w:bidi="fa-IR"/>
        </w:rPr>
      </w:pPr>
      <w:r w:rsidRPr="00E7464C">
        <w:t xml:space="preserve">We reevaluated the best thresholds for defining the onset zones of spike, ripple, and fast ripple propagations by only considering patients with surgery outcome of Engel </w:t>
      </w:r>
      <w:r w:rsidR="00CB1494" w:rsidRPr="00E7464C">
        <w:t>I</w:t>
      </w:r>
      <w:r w:rsidR="0067305E" w:rsidRPr="00E7464C">
        <w:t>-</w:t>
      </w:r>
      <w:r w:rsidRPr="00E7464C">
        <w:t>a as good outcome patients and studied epileptogenic zone and outcome predictability of the different zones</w:t>
      </w:r>
      <w:r w:rsidR="001769A9" w:rsidRPr="00E7464C">
        <w:t xml:space="preserve"> (</w:t>
      </w:r>
      <w:r w:rsidR="00DF3E38" w:rsidRPr="00E7464C">
        <w:t>Supplementary Figures S1 and S3</w:t>
      </w:r>
      <w:r w:rsidR="001769A9" w:rsidRPr="00E7464C">
        <w:t>)</w:t>
      </w:r>
      <w:r w:rsidRPr="00E7464C">
        <w:t xml:space="preserve">. </w:t>
      </w:r>
    </w:p>
    <w:p w14:paraId="2E08CC67" w14:textId="31921584" w:rsidR="00922296" w:rsidRPr="00E7464C" w:rsidRDefault="00B25FC1" w:rsidP="007C1A87">
      <w:pPr>
        <w:pStyle w:val="Heading2"/>
      </w:pPr>
      <w:r w:rsidRPr="00E7464C">
        <w:t xml:space="preserve">Considering </w:t>
      </w:r>
      <w:proofErr w:type="gramStart"/>
      <w:r w:rsidRPr="00E7464C">
        <w:t>Engel</w:t>
      </w:r>
      <w:proofErr w:type="gramEnd"/>
      <w:r w:rsidRPr="00E7464C">
        <w:t xml:space="preserve"> I-a as Good Outcome: </w:t>
      </w:r>
      <w:r w:rsidR="00922296" w:rsidRPr="00E7464C">
        <w:t>Distance From Resection and Resection Percentage of different zones</w:t>
      </w:r>
    </w:p>
    <w:p w14:paraId="47F13105" w14:textId="1C96A3C1" w:rsidR="00922296" w:rsidRPr="00E7464C" w:rsidRDefault="00922296" w:rsidP="005676BD">
      <w:bookmarkStart w:id="0" w:name="_Hlk168920426"/>
      <w:r w:rsidRPr="00E7464C">
        <w:t>We provide statistics of distance from resection and resection percentage as mean ± standard deviation. In good outcome patients</w:t>
      </w:r>
      <w:r w:rsidR="0067305E" w:rsidRPr="00E7464C">
        <w:t xml:space="preserve"> (Engel I-a)</w:t>
      </w:r>
      <w:r w:rsidRPr="00E7464C">
        <w:t>, SRO was closer to resection (</w:t>
      </w:r>
      <w:r w:rsidR="001B2861" w:rsidRPr="00E7464C">
        <w:t>8.2</w:t>
      </w:r>
      <w:r w:rsidRPr="00E7464C">
        <w:t xml:space="preserve"> ± 3.</w:t>
      </w:r>
      <w:r w:rsidR="001B2861" w:rsidRPr="00E7464C">
        <w:t>8</w:t>
      </w:r>
      <w:r w:rsidRPr="00E7464C">
        <w:t xml:space="preserve"> mm) compared to SHFO zone (</w:t>
      </w:r>
      <w:r w:rsidR="001B2861" w:rsidRPr="00E7464C">
        <w:t>12</w:t>
      </w:r>
      <w:r w:rsidRPr="00E7464C">
        <w:t>.</w:t>
      </w:r>
      <w:r w:rsidR="001B2861" w:rsidRPr="00E7464C">
        <w:t>2</w:t>
      </w:r>
      <w:r w:rsidRPr="00E7464C">
        <w:t xml:space="preserve"> ± 5.</w:t>
      </w:r>
      <w:r w:rsidR="001B2861" w:rsidRPr="00E7464C">
        <w:t>9</w:t>
      </w:r>
      <w:r w:rsidR="0062229E" w:rsidRPr="00E7464C">
        <w:t xml:space="preserve"> mm</w:t>
      </w:r>
      <w:r w:rsidRPr="00E7464C">
        <w:t xml:space="preserve">, </w:t>
      </w:r>
      <w:r w:rsidRPr="00E7464C">
        <w:rPr>
          <w:i/>
          <w:iCs/>
        </w:rPr>
        <w:t xml:space="preserve">p = </w:t>
      </w:r>
      <w:r w:rsidRPr="00E7464C">
        <w:t>0.0</w:t>
      </w:r>
      <w:r w:rsidR="001B2861" w:rsidRPr="00E7464C">
        <w:t>23</w:t>
      </w:r>
      <w:r w:rsidRPr="00E7464C">
        <w:t>)</w:t>
      </w:r>
      <w:r w:rsidR="001B2861" w:rsidRPr="00E7464C">
        <w:t xml:space="preserve"> and SOZ was closer to resection (6.8 ± 2.9</w:t>
      </w:r>
      <w:r w:rsidR="0062229E" w:rsidRPr="00E7464C">
        <w:t xml:space="preserve"> mm</w:t>
      </w:r>
      <w:r w:rsidR="001B2861" w:rsidRPr="00E7464C">
        <w:t>) compared to the ripple onset zone (11.9 ± 3.8</w:t>
      </w:r>
      <w:r w:rsidR="0062229E" w:rsidRPr="00E7464C">
        <w:t xml:space="preserve"> mm</w:t>
      </w:r>
      <w:r w:rsidR="001B2861" w:rsidRPr="00E7464C">
        <w:t xml:space="preserve">, </w:t>
      </w:r>
      <w:r w:rsidR="001B2861" w:rsidRPr="00E7464C">
        <w:rPr>
          <w:i/>
          <w:iCs/>
        </w:rPr>
        <w:t xml:space="preserve">p = </w:t>
      </w:r>
      <w:r w:rsidR="001B2861" w:rsidRPr="00E7464C">
        <w:t>0.003).</w:t>
      </w:r>
      <w:r w:rsidR="00A9233B" w:rsidRPr="00E7464C">
        <w:t xml:space="preserve"> Spike onset zone had a distance of (11.5 ± 6.8)</w:t>
      </w:r>
      <w:r w:rsidRPr="00E7464C">
        <w:t xml:space="preserve"> [</w:t>
      </w:r>
      <w:r w:rsidR="003E4110" w:rsidRPr="00E7464C">
        <w:t xml:space="preserve">Supplementary </w:t>
      </w:r>
      <w:r w:rsidRPr="00E7464C">
        <w:t>Fig</w:t>
      </w:r>
      <w:r w:rsidR="003E4110" w:rsidRPr="00E7464C">
        <w:t xml:space="preserve">ure </w:t>
      </w:r>
      <w:r w:rsidR="00163325" w:rsidRPr="00E7464C">
        <w:t>S</w:t>
      </w:r>
      <w:r w:rsidR="003E4110" w:rsidRPr="00E7464C">
        <w:t>1</w:t>
      </w:r>
      <w:r w:rsidRPr="00E7464C">
        <w:t>(</w:t>
      </w:r>
      <w:proofErr w:type="spellStart"/>
      <w:r w:rsidRPr="00E7464C">
        <w:t>i</w:t>
      </w:r>
      <w:proofErr w:type="spellEnd"/>
      <w:r w:rsidRPr="00E7464C">
        <w:t xml:space="preserve">)]. </w:t>
      </w:r>
      <w:r w:rsidR="001772D0" w:rsidRPr="00E7464C">
        <w:t>The distance of spike onset was shorter in good (</w:t>
      </w:r>
      <w:r w:rsidR="00C45731" w:rsidRPr="00E7464C">
        <w:t>11</w:t>
      </w:r>
      <w:r w:rsidR="001772D0" w:rsidRPr="00E7464C">
        <w:t>.</w:t>
      </w:r>
      <w:r w:rsidR="00C45731" w:rsidRPr="00E7464C">
        <w:t>1</w:t>
      </w:r>
      <w:r w:rsidR="001772D0" w:rsidRPr="00E7464C">
        <w:t xml:space="preserve"> ± 6.</w:t>
      </w:r>
      <w:r w:rsidR="00C45731" w:rsidRPr="00E7464C">
        <w:t>8</w:t>
      </w:r>
      <w:r w:rsidR="001772D0" w:rsidRPr="00E7464C">
        <w:t xml:space="preserve"> mm) compared to poor outcome patients (</w:t>
      </w:r>
      <w:r w:rsidR="00C45731" w:rsidRPr="00E7464C">
        <w:t>17</w:t>
      </w:r>
      <w:r w:rsidR="001772D0" w:rsidRPr="00E7464C">
        <w:t>.</w:t>
      </w:r>
      <w:r w:rsidR="00C45731" w:rsidRPr="00E7464C">
        <w:t>3</w:t>
      </w:r>
      <w:r w:rsidR="001772D0" w:rsidRPr="00E7464C">
        <w:t xml:space="preserve"> ± 10.0 mm, p = 0.0</w:t>
      </w:r>
      <w:r w:rsidR="00C45731" w:rsidRPr="00E7464C">
        <w:t>33</w:t>
      </w:r>
      <w:r w:rsidR="001772D0" w:rsidRPr="00E7464C">
        <w:t xml:space="preserve">). </w:t>
      </w:r>
      <w:bookmarkStart w:id="1" w:name="_Hlk168920093"/>
      <w:r w:rsidR="001772D0" w:rsidRPr="00E7464C">
        <w:t>Th</w:t>
      </w:r>
      <w:r w:rsidRPr="00E7464C">
        <w:t>ere was no difference in distance</w:t>
      </w:r>
      <w:r w:rsidR="00070C4A" w:rsidRPr="00E7464C">
        <w:t>s</w:t>
      </w:r>
      <w:r w:rsidRPr="00E7464C">
        <w:t xml:space="preserve"> of</w:t>
      </w:r>
      <w:r w:rsidR="00070C4A" w:rsidRPr="00E7464C">
        <w:t xml:space="preserve"> ripple, and </w:t>
      </w:r>
      <w:r w:rsidRPr="00E7464C">
        <w:t>fast ripple onset</w:t>
      </w:r>
      <w:r w:rsidR="00070C4A" w:rsidRPr="00E7464C">
        <w:t>s, as well as SHFO and SRO</w:t>
      </w:r>
      <w:r w:rsidRPr="00E7464C">
        <w:t xml:space="preserve"> to resection for good vs. poor outcome patients </w:t>
      </w:r>
      <w:r w:rsidR="004A5B4B" w:rsidRPr="00E7464C">
        <w:t xml:space="preserve">[Supplementary Figure </w:t>
      </w:r>
      <w:r w:rsidR="00DD6C0A" w:rsidRPr="00E7464C">
        <w:t>S</w:t>
      </w:r>
      <w:r w:rsidR="004A5B4B" w:rsidRPr="00E7464C">
        <w:t>1(ii)]</w:t>
      </w:r>
      <w:r w:rsidRPr="00E7464C">
        <w:t>.</w:t>
      </w:r>
    </w:p>
    <w:p w14:paraId="5651FC84" w14:textId="6C35BB1D" w:rsidR="00922296" w:rsidRPr="00E7464C" w:rsidRDefault="00922296" w:rsidP="00922296">
      <w:r w:rsidRPr="00E7464C">
        <w:t>In good outcome patients, average resection was higher for SRO (7</w:t>
      </w:r>
      <w:r w:rsidR="003C329E" w:rsidRPr="00E7464C">
        <w:t>5</w:t>
      </w:r>
      <w:r w:rsidRPr="00E7464C">
        <w:t xml:space="preserve"> ± 2</w:t>
      </w:r>
      <w:r w:rsidR="003C329E" w:rsidRPr="00E7464C">
        <w:t>3</w:t>
      </w:r>
      <w:r w:rsidRPr="00E7464C">
        <w:t xml:space="preserve">%) </w:t>
      </w:r>
      <w:r w:rsidR="00CE1158" w:rsidRPr="00E7464C">
        <w:t>and SOZ (</w:t>
      </w:r>
      <w:r w:rsidR="003C329E" w:rsidRPr="00E7464C">
        <w:t>82</w:t>
      </w:r>
      <w:r w:rsidR="0048522E" w:rsidRPr="00E7464C">
        <w:t xml:space="preserve"> ± 2</w:t>
      </w:r>
      <w:r w:rsidR="003C329E" w:rsidRPr="00E7464C">
        <w:t>0</w:t>
      </w:r>
      <w:r w:rsidR="0048522E" w:rsidRPr="00E7464C">
        <w:t>%)</w:t>
      </w:r>
      <w:r w:rsidR="00CE1158" w:rsidRPr="00E7464C">
        <w:t xml:space="preserve"> </w:t>
      </w:r>
      <w:r w:rsidRPr="00E7464C">
        <w:t xml:space="preserve">compared to </w:t>
      </w:r>
      <w:r w:rsidR="00CE1158" w:rsidRPr="00E7464C">
        <w:t xml:space="preserve">ripple </w:t>
      </w:r>
      <w:r w:rsidRPr="00E7464C">
        <w:t>(6</w:t>
      </w:r>
      <w:r w:rsidR="00CE1158" w:rsidRPr="00E7464C">
        <w:t>1</w:t>
      </w:r>
      <w:r w:rsidRPr="00E7464C">
        <w:t xml:space="preserve"> ± </w:t>
      </w:r>
      <w:r w:rsidR="00CE1158" w:rsidRPr="00E7464C">
        <w:t>14</w:t>
      </w:r>
      <w:r w:rsidRPr="00E7464C">
        <w:t>%</w:t>
      </w:r>
      <w:r w:rsidR="003C329E" w:rsidRPr="00E7464C">
        <w:t xml:space="preserve">, </w:t>
      </w:r>
      <w:r w:rsidR="003C329E" w:rsidRPr="00E7464C">
        <w:rPr>
          <w:i/>
          <w:iCs/>
        </w:rPr>
        <w:t>p =</w:t>
      </w:r>
      <w:r w:rsidR="003C329E" w:rsidRPr="00E7464C">
        <w:t xml:space="preserve"> 0.02</w:t>
      </w:r>
      <w:r w:rsidR="00814913" w:rsidRPr="00E7464C">
        <w:t>3</w:t>
      </w:r>
      <w:r w:rsidR="003C329E" w:rsidRPr="00E7464C">
        <w:t xml:space="preserve"> and </w:t>
      </w:r>
      <w:r w:rsidR="003C329E" w:rsidRPr="00E7464C">
        <w:rPr>
          <w:i/>
          <w:iCs/>
        </w:rPr>
        <w:t>p =</w:t>
      </w:r>
      <w:r w:rsidR="003C329E" w:rsidRPr="00E7464C">
        <w:t xml:space="preserve"> 0.0</w:t>
      </w:r>
      <w:r w:rsidR="00814913" w:rsidRPr="00E7464C">
        <w:t>04</w:t>
      </w:r>
      <w:r w:rsidR="003C329E" w:rsidRPr="00E7464C">
        <w:t xml:space="preserve"> </w:t>
      </w:r>
      <w:r w:rsidR="00814913" w:rsidRPr="00E7464C">
        <w:t>respectively</w:t>
      </w:r>
      <w:r w:rsidRPr="00E7464C">
        <w:t xml:space="preserve">) onset. No differences were observed for resection between </w:t>
      </w:r>
      <w:r w:rsidR="00C44D5D" w:rsidRPr="00E7464C">
        <w:t xml:space="preserve">the </w:t>
      </w:r>
      <w:r w:rsidRPr="00E7464C">
        <w:t xml:space="preserve">other zones </w:t>
      </w:r>
      <w:r w:rsidR="003B5746" w:rsidRPr="00E7464C">
        <w:t xml:space="preserve">[Supplementary Figure </w:t>
      </w:r>
      <w:r w:rsidR="000F56D6" w:rsidRPr="00E7464C">
        <w:t>S</w:t>
      </w:r>
      <w:r w:rsidR="003B5746" w:rsidRPr="00E7464C">
        <w:t>1(i</w:t>
      </w:r>
      <w:r w:rsidR="009C103D" w:rsidRPr="00E7464C">
        <w:t>i</w:t>
      </w:r>
      <w:r w:rsidR="003B5746" w:rsidRPr="00E7464C">
        <w:t xml:space="preserve">i)]. </w:t>
      </w:r>
      <w:r w:rsidRPr="00E7464C">
        <w:t xml:space="preserve"> </w:t>
      </w:r>
      <w:r w:rsidR="003B5746" w:rsidRPr="00E7464C">
        <w:t xml:space="preserve">There was no difference in resection of spike, ripple, and fast ripple onsets, as well as SHFO and SRO in good vs. poor outcome patients [Supplementary Figure </w:t>
      </w:r>
      <w:r w:rsidR="00CF7858" w:rsidRPr="00E7464C">
        <w:t>S</w:t>
      </w:r>
      <w:r w:rsidR="003B5746" w:rsidRPr="00E7464C">
        <w:t>1(iv)]</w:t>
      </w:r>
      <w:r w:rsidRPr="00E7464C">
        <w:t>.</w:t>
      </w:r>
      <w:bookmarkEnd w:id="0"/>
      <w:bookmarkEnd w:id="1"/>
    </w:p>
    <w:p w14:paraId="7A4095DC" w14:textId="45A00238" w:rsidR="00FD4FCF" w:rsidRPr="00E7464C" w:rsidRDefault="00447D76" w:rsidP="0092565F">
      <w:pPr>
        <w:pStyle w:val="Heading2"/>
      </w:pPr>
      <w:r w:rsidRPr="00E7464C">
        <w:t xml:space="preserve">Considering </w:t>
      </w:r>
      <w:proofErr w:type="gramStart"/>
      <w:r w:rsidRPr="00E7464C">
        <w:t>Engel</w:t>
      </w:r>
      <w:proofErr w:type="gramEnd"/>
      <w:r w:rsidRPr="00E7464C">
        <w:t xml:space="preserve"> I-a as Good Outcome:</w:t>
      </w:r>
      <w:r w:rsidR="00401ED8" w:rsidRPr="00E7464C">
        <w:t xml:space="preserve"> </w:t>
      </w:r>
      <w:r w:rsidR="00FD4FCF" w:rsidRPr="00E7464C">
        <w:t xml:space="preserve">Outcome Prediction </w:t>
      </w:r>
    </w:p>
    <w:p w14:paraId="0E672689" w14:textId="07BBD2E1" w:rsidR="000F11E4" w:rsidRPr="00E7464C" w:rsidRDefault="000F11E4" w:rsidP="00AD24AA">
      <w:bookmarkStart w:id="2" w:name="_Hlk168920172"/>
      <w:r w:rsidRPr="00E7464C">
        <w:t xml:space="preserve">The AUC of SRO for predicting outcome was </w:t>
      </w:r>
      <w:r w:rsidR="00442C31" w:rsidRPr="00E7464C">
        <w:t xml:space="preserve">comparable to the </w:t>
      </w:r>
      <w:r w:rsidRPr="00E7464C">
        <w:t xml:space="preserve">AUC of the SOZ, </w:t>
      </w:r>
      <w:r w:rsidR="00442C31" w:rsidRPr="00E7464C">
        <w:t>and onset zones of spikes and fast ripples</w:t>
      </w:r>
      <w:r w:rsidRPr="00E7464C">
        <w:t xml:space="preserve"> (</w:t>
      </w:r>
      <w:r w:rsidR="00442C31" w:rsidRPr="00E7464C">
        <w:t xml:space="preserve">Supplementary </w:t>
      </w:r>
      <w:r w:rsidRPr="00E7464C">
        <w:t>Fig</w:t>
      </w:r>
      <w:r w:rsidR="00442C31" w:rsidRPr="00E7464C">
        <w:t xml:space="preserve">ure </w:t>
      </w:r>
      <w:r w:rsidR="00CF7858" w:rsidRPr="00E7464C">
        <w:t>S3</w:t>
      </w:r>
      <w:r w:rsidRPr="00E7464C">
        <w:t>A).</w:t>
      </w:r>
      <w:bookmarkEnd w:id="2"/>
      <w:r w:rsidRPr="00E7464C">
        <w:t xml:space="preserve"> By considering resection threshold of 5</w:t>
      </w:r>
      <w:r w:rsidR="00442C31" w:rsidRPr="00E7464C">
        <w:t>5</w:t>
      </w:r>
      <w:r w:rsidRPr="00E7464C">
        <w:t>%, only resection of SRO predicted outcome (</w:t>
      </w:r>
      <w:r w:rsidRPr="00E7464C">
        <w:rPr>
          <w:i/>
          <w:iCs/>
        </w:rPr>
        <w:t>p =</w:t>
      </w:r>
      <w:r w:rsidRPr="00E7464C">
        <w:t xml:space="preserve"> 0.0</w:t>
      </w:r>
      <w:r w:rsidR="00126DA5" w:rsidRPr="00E7464C">
        <w:t>22</w:t>
      </w:r>
      <w:r w:rsidRPr="00E7464C">
        <w:t>)</w:t>
      </w:r>
      <w:r w:rsidR="00AD24AA" w:rsidRPr="00E7464C">
        <w:t xml:space="preserve">, with a positive predictive value of </w:t>
      </w:r>
      <w:r w:rsidR="008E578D" w:rsidRPr="00E7464C">
        <w:t xml:space="preserve">61% </w:t>
      </w:r>
      <w:r w:rsidR="00AD24AA" w:rsidRPr="00E7464C">
        <w:t xml:space="preserve">and negative predictive value of </w:t>
      </w:r>
      <w:r w:rsidR="008E578D" w:rsidRPr="00E7464C">
        <w:t xml:space="preserve">79% </w:t>
      </w:r>
      <w:r w:rsidRPr="00E7464C">
        <w:t xml:space="preserve">(Supplementary Figure </w:t>
      </w:r>
      <w:r w:rsidR="00E036A0" w:rsidRPr="00E7464C">
        <w:t>S3</w:t>
      </w:r>
      <w:r w:rsidR="00AD24AA" w:rsidRPr="00E7464C">
        <w:t>B</w:t>
      </w:r>
      <w:r w:rsidRPr="00E7464C">
        <w:t>).</w:t>
      </w:r>
    </w:p>
    <w:p w14:paraId="23A859CB" w14:textId="77777777" w:rsidR="000500B6" w:rsidRPr="00E7464C" w:rsidRDefault="000500B6" w:rsidP="000500B6">
      <w:pPr>
        <w:rPr>
          <w:rtl/>
          <w:lang w:bidi="fa-IR"/>
        </w:rPr>
      </w:pPr>
    </w:p>
    <w:p w14:paraId="16333A6F" w14:textId="77777777" w:rsidR="0002234D" w:rsidRPr="00E7464C" w:rsidRDefault="0002234D" w:rsidP="000500B6"/>
    <w:sectPr w:rsidR="0002234D" w:rsidRPr="00E7464C" w:rsidSect="00A04834">
      <w:pgSz w:w="12240" w:h="15840" w:code="9"/>
      <w:pgMar w:top="1440" w:right="108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6BD3F" w14:textId="77777777" w:rsidR="006E5D06" w:rsidRDefault="006E5D06" w:rsidP="00CD5666">
      <w:pPr>
        <w:spacing w:after="0" w:line="240" w:lineRule="auto"/>
      </w:pPr>
      <w:r>
        <w:separator/>
      </w:r>
    </w:p>
  </w:endnote>
  <w:endnote w:type="continuationSeparator" w:id="0">
    <w:p w14:paraId="70478FB5" w14:textId="77777777" w:rsidR="006E5D06" w:rsidRDefault="006E5D06" w:rsidP="00CD5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2306E" w14:textId="77777777" w:rsidR="006E5D06" w:rsidRDefault="006E5D06" w:rsidP="00CD5666">
      <w:pPr>
        <w:spacing w:after="0" w:line="240" w:lineRule="auto"/>
      </w:pPr>
      <w:r>
        <w:separator/>
      </w:r>
    </w:p>
  </w:footnote>
  <w:footnote w:type="continuationSeparator" w:id="0">
    <w:p w14:paraId="52089A83" w14:textId="77777777" w:rsidR="006E5D06" w:rsidRDefault="006E5D06" w:rsidP="00CD5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C325A"/>
    <w:multiLevelType w:val="multilevel"/>
    <w:tmpl w:val="DB2A6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A945D0"/>
    <w:multiLevelType w:val="hybridMultilevel"/>
    <w:tmpl w:val="1102E0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3072288"/>
    <w:multiLevelType w:val="hybridMultilevel"/>
    <w:tmpl w:val="4348A5AE"/>
    <w:lvl w:ilvl="0" w:tplc="3214A750">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E97E9C"/>
    <w:multiLevelType w:val="hybridMultilevel"/>
    <w:tmpl w:val="1256E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835DBC"/>
    <w:multiLevelType w:val="hybridMultilevel"/>
    <w:tmpl w:val="4C0E3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0652262">
    <w:abstractNumId w:val="1"/>
  </w:num>
  <w:num w:numId="2" w16cid:durableId="295112526">
    <w:abstractNumId w:val="6"/>
  </w:num>
  <w:num w:numId="3" w16cid:durableId="1271932253">
    <w:abstractNumId w:val="5"/>
  </w:num>
  <w:num w:numId="4" w16cid:durableId="699664083">
    <w:abstractNumId w:val="2"/>
  </w:num>
  <w:num w:numId="5" w16cid:durableId="1976175463">
    <w:abstractNumId w:val="0"/>
  </w:num>
  <w:num w:numId="6" w16cid:durableId="342561821">
    <w:abstractNumId w:val="4"/>
  </w:num>
  <w:num w:numId="7" w16cid:durableId="1357150450">
    <w:abstractNumId w:val="3"/>
  </w:num>
  <w:num w:numId="8" w16cid:durableId="9987271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A1NTY2NDMzNTIxNDVU0lEKTi0uzszPAykwNKoFABvTFFUtAAAA"/>
  </w:docVars>
  <w:rsids>
    <w:rsidRoot w:val="00D109B8"/>
    <w:rsid w:val="000005A6"/>
    <w:rsid w:val="00001B42"/>
    <w:rsid w:val="00012F6F"/>
    <w:rsid w:val="00017460"/>
    <w:rsid w:val="0002234D"/>
    <w:rsid w:val="000304D5"/>
    <w:rsid w:val="0003050A"/>
    <w:rsid w:val="00031A62"/>
    <w:rsid w:val="00032248"/>
    <w:rsid w:val="00032366"/>
    <w:rsid w:val="00034F92"/>
    <w:rsid w:val="00037D45"/>
    <w:rsid w:val="00040EC6"/>
    <w:rsid w:val="0004108F"/>
    <w:rsid w:val="00046ED2"/>
    <w:rsid w:val="0004768F"/>
    <w:rsid w:val="000500B6"/>
    <w:rsid w:val="0005024F"/>
    <w:rsid w:val="00051DCA"/>
    <w:rsid w:val="0005434E"/>
    <w:rsid w:val="000602B6"/>
    <w:rsid w:val="0006138B"/>
    <w:rsid w:val="000614DA"/>
    <w:rsid w:val="000637C6"/>
    <w:rsid w:val="000664A0"/>
    <w:rsid w:val="00070C4A"/>
    <w:rsid w:val="00072483"/>
    <w:rsid w:val="000766B0"/>
    <w:rsid w:val="00077873"/>
    <w:rsid w:val="000842D6"/>
    <w:rsid w:val="0008492A"/>
    <w:rsid w:val="00087C78"/>
    <w:rsid w:val="00091428"/>
    <w:rsid w:val="00094983"/>
    <w:rsid w:val="00094E83"/>
    <w:rsid w:val="0009752B"/>
    <w:rsid w:val="000A01A7"/>
    <w:rsid w:val="000A06A6"/>
    <w:rsid w:val="000A3FE7"/>
    <w:rsid w:val="000A4737"/>
    <w:rsid w:val="000B0FEC"/>
    <w:rsid w:val="000B1DB4"/>
    <w:rsid w:val="000B6B96"/>
    <w:rsid w:val="000C074A"/>
    <w:rsid w:val="000C0F72"/>
    <w:rsid w:val="000C19E7"/>
    <w:rsid w:val="000C2401"/>
    <w:rsid w:val="000C64E6"/>
    <w:rsid w:val="000D2880"/>
    <w:rsid w:val="000D3B17"/>
    <w:rsid w:val="000D3E4F"/>
    <w:rsid w:val="000D417E"/>
    <w:rsid w:val="000D4FBC"/>
    <w:rsid w:val="000E1C19"/>
    <w:rsid w:val="000E214C"/>
    <w:rsid w:val="000E330A"/>
    <w:rsid w:val="000E6879"/>
    <w:rsid w:val="000F11E4"/>
    <w:rsid w:val="000F1927"/>
    <w:rsid w:val="000F2909"/>
    <w:rsid w:val="000F3991"/>
    <w:rsid w:val="000F56D6"/>
    <w:rsid w:val="00103FDC"/>
    <w:rsid w:val="001045CE"/>
    <w:rsid w:val="00107B35"/>
    <w:rsid w:val="001101A9"/>
    <w:rsid w:val="00121B6F"/>
    <w:rsid w:val="00122A22"/>
    <w:rsid w:val="00125927"/>
    <w:rsid w:val="00126DA5"/>
    <w:rsid w:val="00130D51"/>
    <w:rsid w:val="00136C20"/>
    <w:rsid w:val="00137614"/>
    <w:rsid w:val="0014002E"/>
    <w:rsid w:val="0014097F"/>
    <w:rsid w:val="00142EC5"/>
    <w:rsid w:val="001515BF"/>
    <w:rsid w:val="00154219"/>
    <w:rsid w:val="00157E3B"/>
    <w:rsid w:val="0016203F"/>
    <w:rsid w:val="00163325"/>
    <w:rsid w:val="001659CF"/>
    <w:rsid w:val="00165CB3"/>
    <w:rsid w:val="00166430"/>
    <w:rsid w:val="001666F9"/>
    <w:rsid w:val="0017059C"/>
    <w:rsid w:val="00170822"/>
    <w:rsid w:val="00171E8D"/>
    <w:rsid w:val="00172E46"/>
    <w:rsid w:val="00173679"/>
    <w:rsid w:val="0017391E"/>
    <w:rsid w:val="0017442F"/>
    <w:rsid w:val="001769A9"/>
    <w:rsid w:val="001772D0"/>
    <w:rsid w:val="00190809"/>
    <w:rsid w:val="001908EC"/>
    <w:rsid w:val="00190F44"/>
    <w:rsid w:val="00191713"/>
    <w:rsid w:val="001947F0"/>
    <w:rsid w:val="00196137"/>
    <w:rsid w:val="001A1B17"/>
    <w:rsid w:val="001A4CA6"/>
    <w:rsid w:val="001A589B"/>
    <w:rsid w:val="001A7A5A"/>
    <w:rsid w:val="001B2861"/>
    <w:rsid w:val="001C26EC"/>
    <w:rsid w:val="001C347C"/>
    <w:rsid w:val="001C34AE"/>
    <w:rsid w:val="001C4010"/>
    <w:rsid w:val="001C4553"/>
    <w:rsid w:val="001C52AD"/>
    <w:rsid w:val="001C571F"/>
    <w:rsid w:val="001C6BDF"/>
    <w:rsid w:val="001D010C"/>
    <w:rsid w:val="001D09DF"/>
    <w:rsid w:val="001D1899"/>
    <w:rsid w:val="001D287C"/>
    <w:rsid w:val="001D6593"/>
    <w:rsid w:val="001E1B33"/>
    <w:rsid w:val="001E44C9"/>
    <w:rsid w:val="001F34B0"/>
    <w:rsid w:val="001F674B"/>
    <w:rsid w:val="002064AC"/>
    <w:rsid w:val="00211DBF"/>
    <w:rsid w:val="00212411"/>
    <w:rsid w:val="00216D50"/>
    <w:rsid w:val="00217428"/>
    <w:rsid w:val="00220889"/>
    <w:rsid w:val="00220C9F"/>
    <w:rsid w:val="00221674"/>
    <w:rsid w:val="002243A2"/>
    <w:rsid w:val="0022493E"/>
    <w:rsid w:val="00227489"/>
    <w:rsid w:val="002318E1"/>
    <w:rsid w:val="00232268"/>
    <w:rsid w:val="00232B8C"/>
    <w:rsid w:val="00234EA1"/>
    <w:rsid w:val="00241E2F"/>
    <w:rsid w:val="002478DC"/>
    <w:rsid w:val="0025236A"/>
    <w:rsid w:val="0025585B"/>
    <w:rsid w:val="00256691"/>
    <w:rsid w:val="002576D1"/>
    <w:rsid w:val="002602F1"/>
    <w:rsid w:val="00263445"/>
    <w:rsid w:val="0026425C"/>
    <w:rsid w:val="00265E53"/>
    <w:rsid w:val="00272CFD"/>
    <w:rsid w:val="002737BE"/>
    <w:rsid w:val="00285624"/>
    <w:rsid w:val="0029500A"/>
    <w:rsid w:val="00295751"/>
    <w:rsid w:val="00295C87"/>
    <w:rsid w:val="0029683F"/>
    <w:rsid w:val="00296A73"/>
    <w:rsid w:val="0029733C"/>
    <w:rsid w:val="002B2FA7"/>
    <w:rsid w:val="002B52E8"/>
    <w:rsid w:val="002B6227"/>
    <w:rsid w:val="002C06FB"/>
    <w:rsid w:val="002C3262"/>
    <w:rsid w:val="002C3634"/>
    <w:rsid w:val="002D192F"/>
    <w:rsid w:val="002D5905"/>
    <w:rsid w:val="002E1BA1"/>
    <w:rsid w:val="002E7E93"/>
    <w:rsid w:val="002F29F0"/>
    <w:rsid w:val="002F3679"/>
    <w:rsid w:val="002F46E0"/>
    <w:rsid w:val="002F6ADE"/>
    <w:rsid w:val="002F70B1"/>
    <w:rsid w:val="00301F71"/>
    <w:rsid w:val="00303CEB"/>
    <w:rsid w:val="003106DB"/>
    <w:rsid w:val="0032032E"/>
    <w:rsid w:val="003221B4"/>
    <w:rsid w:val="003224CF"/>
    <w:rsid w:val="00322B90"/>
    <w:rsid w:val="00325CFB"/>
    <w:rsid w:val="00326798"/>
    <w:rsid w:val="00336778"/>
    <w:rsid w:val="0034094F"/>
    <w:rsid w:val="003410F1"/>
    <w:rsid w:val="00341654"/>
    <w:rsid w:val="00341727"/>
    <w:rsid w:val="00344607"/>
    <w:rsid w:val="00347526"/>
    <w:rsid w:val="00347E30"/>
    <w:rsid w:val="00364334"/>
    <w:rsid w:val="003671B9"/>
    <w:rsid w:val="003711E3"/>
    <w:rsid w:val="0037274F"/>
    <w:rsid w:val="00374ADF"/>
    <w:rsid w:val="00376D96"/>
    <w:rsid w:val="00376F3C"/>
    <w:rsid w:val="0037737D"/>
    <w:rsid w:val="00383E94"/>
    <w:rsid w:val="0039232E"/>
    <w:rsid w:val="00395E44"/>
    <w:rsid w:val="003A0A55"/>
    <w:rsid w:val="003A4F80"/>
    <w:rsid w:val="003B2A4A"/>
    <w:rsid w:val="003B5746"/>
    <w:rsid w:val="003C1267"/>
    <w:rsid w:val="003C2226"/>
    <w:rsid w:val="003C329E"/>
    <w:rsid w:val="003C3CA8"/>
    <w:rsid w:val="003C5961"/>
    <w:rsid w:val="003D7863"/>
    <w:rsid w:val="003E0E85"/>
    <w:rsid w:val="003E34F6"/>
    <w:rsid w:val="003E4110"/>
    <w:rsid w:val="003E4B45"/>
    <w:rsid w:val="003E61F0"/>
    <w:rsid w:val="003F059A"/>
    <w:rsid w:val="003F159E"/>
    <w:rsid w:val="003F2E30"/>
    <w:rsid w:val="003F43D3"/>
    <w:rsid w:val="003F6406"/>
    <w:rsid w:val="003F7B23"/>
    <w:rsid w:val="00401CD9"/>
    <w:rsid w:val="00401ED8"/>
    <w:rsid w:val="00402312"/>
    <w:rsid w:val="00403028"/>
    <w:rsid w:val="00406993"/>
    <w:rsid w:val="00407136"/>
    <w:rsid w:val="00422F26"/>
    <w:rsid w:val="00423C95"/>
    <w:rsid w:val="00424BF7"/>
    <w:rsid w:val="00432CF7"/>
    <w:rsid w:val="00433279"/>
    <w:rsid w:val="00435BB0"/>
    <w:rsid w:val="004423A0"/>
    <w:rsid w:val="00442C31"/>
    <w:rsid w:val="00444940"/>
    <w:rsid w:val="00445000"/>
    <w:rsid w:val="00447D76"/>
    <w:rsid w:val="00451729"/>
    <w:rsid w:val="00452112"/>
    <w:rsid w:val="00453A58"/>
    <w:rsid w:val="00455412"/>
    <w:rsid w:val="004559FD"/>
    <w:rsid w:val="00460654"/>
    <w:rsid w:val="00462BA1"/>
    <w:rsid w:val="004638DC"/>
    <w:rsid w:val="00464164"/>
    <w:rsid w:val="00465CCB"/>
    <w:rsid w:val="0046698A"/>
    <w:rsid w:val="00467048"/>
    <w:rsid w:val="0047267F"/>
    <w:rsid w:val="00472FE0"/>
    <w:rsid w:val="00473948"/>
    <w:rsid w:val="00475AFA"/>
    <w:rsid w:val="00475DDA"/>
    <w:rsid w:val="004763FF"/>
    <w:rsid w:val="00476E6E"/>
    <w:rsid w:val="00477198"/>
    <w:rsid w:val="00477D65"/>
    <w:rsid w:val="00484801"/>
    <w:rsid w:val="0048522E"/>
    <w:rsid w:val="0048646B"/>
    <w:rsid w:val="00491783"/>
    <w:rsid w:val="0049625E"/>
    <w:rsid w:val="00497835"/>
    <w:rsid w:val="004A0E88"/>
    <w:rsid w:val="004A5B4B"/>
    <w:rsid w:val="004A6EB2"/>
    <w:rsid w:val="004B2459"/>
    <w:rsid w:val="004B75ED"/>
    <w:rsid w:val="004C03CB"/>
    <w:rsid w:val="004C3F35"/>
    <w:rsid w:val="004C53F2"/>
    <w:rsid w:val="004C7932"/>
    <w:rsid w:val="004D439D"/>
    <w:rsid w:val="004D5102"/>
    <w:rsid w:val="004E079E"/>
    <w:rsid w:val="004E41D7"/>
    <w:rsid w:val="004F1016"/>
    <w:rsid w:val="004F27D9"/>
    <w:rsid w:val="004F4987"/>
    <w:rsid w:val="004F5831"/>
    <w:rsid w:val="00506FB9"/>
    <w:rsid w:val="005110EA"/>
    <w:rsid w:val="005122B7"/>
    <w:rsid w:val="0051416B"/>
    <w:rsid w:val="005159BF"/>
    <w:rsid w:val="00517DE7"/>
    <w:rsid w:val="005255D2"/>
    <w:rsid w:val="00525888"/>
    <w:rsid w:val="005261F5"/>
    <w:rsid w:val="00527751"/>
    <w:rsid w:val="0053233A"/>
    <w:rsid w:val="005351AF"/>
    <w:rsid w:val="00537939"/>
    <w:rsid w:val="0054041D"/>
    <w:rsid w:val="00541623"/>
    <w:rsid w:val="00542323"/>
    <w:rsid w:val="005440CD"/>
    <w:rsid w:val="005514E8"/>
    <w:rsid w:val="00557275"/>
    <w:rsid w:val="00557CE6"/>
    <w:rsid w:val="00557E55"/>
    <w:rsid w:val="00562495"/>
    <w:rsid w:val="00563D10"/>
    <w:rsid w:val="005658BB"/>
    <w:rsid w:val="005676BD"/>
    <w:rsid w:val="00570A59"/>
    <w:rsid w:val="00573416"/>
    <w:rsid w:val="005750FE"/>
    <w:rsid w:val="0057691D"/>
    <w:rsid w:val="0057711E"/>
    <w:rsid w:val="00583757"/>
    <w:rsid w:val="00594302"/>
    <w:rsid w:val="0059506E"/>
    <w:rsid w:val="005952BF"/>
    <w:rsid w:val="005A47D1"/>
    <w:rsid w:val="005A5388"/>
    <w:rsid w:val="005B2E43"/>
    <w:rsid w:val="005B5BC1"/>
    <w:rsid w:val="005B648B"/>
    <w:rsid w:val="005C248A"/>
    <w:rsid w:val="005C4B13"/>
    <w:rsid w:val="005C5D68"/>
    <w:rsid w:val="005C6310"/>
    <w:rsid w:val="005C773D"/>
    <w:rsid w:val="005D292A"/>
    <w:rsid w:val="005E0568"/>
    <w:rsid w:val="005E607A"/>
    <w:rsid w:val="005E627F"/>
    <w:rsid w:val="005E68B5"/>
    <w:rsid w:val="005E6B03"/>
    <w:rsid w:val="005F2383"/>
    <w:rsid w:val="005F4ED5"/>
    <w:rsid w:val="005F69BF"/>
    <w:rsid w:val="00600D5E"/>
    <w:rsid w:val="00605EF6"/>
    <w:rsid w:val="006124BE"/>
    <w:rsid w:val="006144E3"/>
    <w:rsid w:val="00615141"/>
    <w:rsid w:val="00615A38"/>
    <w:rsid w:val="006160D7"/>
    <w:rsid w:val="00621F8F"/>
    <w:rsid w:val="006221A9"/>
    <w:rsid w:val="0062229E"/>
    <w:rsid w:val="006244B3"/>
    <w:rsid w:val="006244BF"/>
    <w:rsid w:val="006265ED"/>
    <w:rsid w:val="00626D91"/>
    <w:rsid w:val="00631653"/>
    <w:rsid w:val="00631AA1"/>
    <w:rsid w:val="00640771"/>
    <w:rsid w:val="006456A8"/>
    <w:rsid w:val="0065200A"/>
    <w:rsid w:val="006538F8"/>
    <w:rsid w:val="00656B1E"/>
    <w:rsid w:val="0067072B"/>
    <w:rsid w:val="0067305E"/>
    <w:rsid w:val="00675B3E"/>
    <w:rsid w:val="00676A67"/>
    <w:rsid w:val="00681855"/>
    <w:rsid w:val="006849DB"/>
    <w:rsid w:val="00693652"/>
    <w:rsid w:val="00695B16"/>
    <w:rsid w:val="00696CEA"/>
    <w:rsid w:val="00697868"/>
    <w:rsid w:val="006978D1"/>
    <w:rsid w:val="006A30DA"/>
    <w:rsid w:val="006A43EC"/>
    <w:rsid w:val="006A78FC"/>
    <w:rsid w:val="006B05D3"/>
    <w:rsid w:val="006B2CFD"/>
    <w:rsid w:val="006B3903"/>
    <w:rsid w:val="006B693C"/>
    <w:rsid w:val="006B6D85"/>
    <w:rsid w:val="006B72D0"/>
    <w:rsid w:val="006C2B7E"/>
    <w:rsid w:val="006C2D65"/>
    <w:rsid w:val="006C37DB"/>
    <w:rsid w:val="006C3D75"/>
    <w:rsid w:val="006C3F08"/>
    <w:rsid w:val="006C4CD5"/>
    <w:rsid w:val="006D1CDA"/>
    <w:rsid w:val="006D4991"/>
    <w:rsid w:val="006D5558"/>
    <w:rsid w:val="006D5DFD"/>
    <w:rsid w:val="006D643F"/>
    <w:rsid w:val="006E0AE3"/>
    <w:rsid w:val="006E59C9"/>
    <w:rsid w:val="006E5D06"/>
    <w:rsid w:val="006E63FD"/>
    <w:rsid w:val="006F1CF5"/>
    <w:rsid w:val="006F5C93"/>
    <w:rsid w:val="00701EDF"/>
    <w:rsid w:val="00704460"/>
    <w:rsid w:val="007122B8"/>
    <w:rsid w:val="007160FA"/>
    <w:rsid w:val="00717DCD"/>
    <w:rsid w:val="007213DA"/>
    <w:rsid w:val="007230C3"/>
    <w:rsid w:val="00724746"/>
    <w:rsid w:val="007301F7"/>
    <w:rsid w:val="007322EB"/>
    <w:rsid w:val="00732689"/>
    <w:rsid w:val="00732B6B"/>
    <w:rsid w:val="007364DE"/>
    <w:rsid w:val="007415C4"/>
    <w:rsid w:val="00743BC9"/>
    <w:rsid w:val="0074428A"/>
    <w:rsid w:val="007452BE"/>
    <w:rsid w:val="00746730"/>
    <w:rsid w:val="0074774D"/>
    <w:rsid w:val="00751AEA"/>
    <w:rsid w:val="0075230F"/>
    <w:rsid w:val="0075482F"/>
    <w:rsid w:val="0075546D"/>
    <w:rsid w:val="007565A0"/>
    <w:rsid w:val="00756845"/>
    <w:rsid w:val="00757571"/>
    <w:rsid w:val="00765060"/>
    <w:rsid w:val="00765122"/>
    <w:rsid w:val="007748E7"/>
    <w:rsid w:val="00775FFD"/>
    <w:rsid w:val="00780512"/>
    <w:rsid w:val="00780633"/>
    <w:rsid w:val="0078098C"/>
    <w:rsid w:val="0078289D"/>
    <w:rsid w:val="007858A2"/>
    <w:rsid w:val="007913CC"/>
    <w:rsid w:val="00794F06"/>
    <w:rsid w:val="007978B2"/>
    <w:rsid w:val="007A3339"/>
    <w:rsid w:val="007A4CD2"/>
    <w:rsid w:val="007A4D70"/>
    <w:rsid w:val="007A5CCA"/>
    <w:rsid w:val="007B056A"/>
    <w:rsid w:val="007B079E"/>
    <w:rsid w:val="007B2565"/>
    <w:rsid w:val="007B3CD9"/>
    <w:rsid w:val="007B52D0"/>
    <w:rsid w:val="007B6AAC"/>
    <w:rsid w:val="007C1A87"/>
    <w:rsid w:val="007C237F"/>
    <w:rsid w:val="007C3CC6"/>
    <w:rsid w:val="007C4026"/>
    <w:rsid w:val="007D0706"/>
    <w:rsid w:val="007D1415"/>
    <w:rsid w:val="007D3064"/>
    <w:rsid w:val="007D7EDA"/>
    <w:rsid w:val="007E083A"/>
    <w:rsid w:val="007E1F16"/>
    <w:rsid w:val="007E24F0"/>
    <w:rsid w:val="007E3ACB"/>
    <w:rsid w:val="007E44D8"/>
    <w:rsid w:val="007E4E3A"/>
    <w:rsid w:val="007E4E62"/>
    <w:rsid w:val="007E5138"/>
    <w:rsid w:val="007E6DE6"/>
    <w:rsid w:val="007F40A7"/>
    <w:rsid w:val="007F4A74"/>
    <w:rsid w:val="007F5585"/>
    <w:rsid w:val="007F559C"/>
    <w:rsid w:val="007F7FDF"/>
    <w:rsid w:val="00802522"/>
    <w:rsid w:val="00803A64"/>
    <w:rsid w:val="00805379"/>
    <w:rsid w:val="008132A9"/>
    <w:rsid w:val="00814913"/>
    <w:rsid w:val="00816F69"/>
    <w:rsid w:val="0082098A"/>
    <w:rsid w:val="00822E27"/>
    <w:rsid w:val="008244F2"/>
    <w:rsid w:val="00825D36"/>
    <w:rsid w:val="008355C9"/>
    <w:rsid w:val="00836811"/>
    <w:rsid w:val="00837979"/>
    <w:rsid w:val="0084077C"/>
    <w:rsid w:val="00841998"/>
    <w:rsid w:val="00843C2C"/>
    <w:rsid w:val="00845891"/>
    <w:rsid w:val="008458C5"/>
    <w:rsid w:val="0085076D"/>
    <w:rsid w:val="008556DF"/>
    <w:rsid w:val="00856366"/>
    <w:rsid w:val="008568AC"/>
    <w:rsid w:val="008701DE"/>
    <w:rsid w:val="00871E7D"/>
    <w:rsid w:val="008727DD"/>
    <w:rsid w:val="008734CC"/>
    <w:rsid w:val="00877620"/>
    <w:rsid w:val="00877C8F"/>
    <w:rsid w:val="00881AFB"/>
    <w:rsid w:val="00885F24"/>
    <w:rsid w:val="00886F2F"/>
    <w:rsid w:val="008A19E4"/>
    <w:rsid w:val="008A5529"/>
    <w:rsid w:val="008A5D34"/>
    <w:rsid w:val="008B1EA6"/>
    <w:rsid w:val="008B38FE"/>
    <w:rsid w:val="008B5387"/>
    <w:rsid w:val="008B7432"/>
    <w:rsid w:val="008C5512"/>
    <w:rsid w:val="008C5D0D"/>
    <w:rsid w:val="008C78C6"/>
    <w:rsid w:val="008C7A86"/>
    <w:rsid w:val="008D2C9D"/>
    <w:rsid w:val="008E2DE4"/>
    <w:rsid w:val="008E44CC"/>
    <w:rsid w:val="008E578D"/>
    <w:rsid w:val="008F0656"/>
    <w:rsid w:val="008F0E9C"/>
    <w:rsid w:val="008F158F"/>
    <w:rsid w:val="008F209B"/>
    <w:rsid w:val="008F70A3"/>
    <w:rsid w:val="00902727"/>
    <w:rsid w:val="009028CF"/>
    <w:rsid w:val="009045A0"/>
    <w:rsid w:val="00910B09"/>
    <w:rsid w:val="009133C0"/>
    <w:rsid w:val="009162E1"/>
    <w:rsid w:val="00917D45"/>
    <w:rsid w:val="00917E43"/>
    <w:rsid w:val="00922296"/>
    <w:rsid w:val="00924875"/>
    <w:rsid w:val="0092565F"/>
    <w:rsid w:val="00925CA7"/>
    <w:rsid w:val="009317D5"/>
    <w:rsid w:val="00932C6C"/>
    <w:rsid w:val="00932D90"/>
    <w:rsid w:val="00933A96"/>
    <w:rsid w:val="00933EA6"/>
    <w:rsid w:val="0093583A"/>
    <w:rsid w:val="00942B27"/>
    <w:rsid w:val="00951404"/>
    <w:rsid w:val="0096419A"/>
    <w:rsid w:val="00964248"/>
    <w:rsid w:val="0096472A"/>
    <w:rsid w:val="0096565A"/>
    <w:rsid w:val="00976909"/>
    <w:rsid w:val="009801BD"/>
    <w:rsid w:val="00984372"/>
    <w:rsid w:val="009A0B4B"/>
    <w:rsid w:val="009A4786"/>
    <w:rsid w:val="009A7C79"/>
    <w:rsid w:val="009B69A2"/>
    <w:rsid w:val="009B7331"/>
    <w:rsid w:val="009C103D"/>
    <w:rsid w:val="009C4ECA"/>
    <w:rsid w:val="009C59A3"/>
    <w:rsid w:val="009C6366"/>
    <w:rsid w:val="009C7F57"/>
    <w:rsid w:val="009D3E0C"/>
    <w:rsid w:val="009E1605"/>
    <w:rsid w:val="009E5BC4"/>
    <w:rsid w:val="009E5FFA"/>
    <w:rsid w:val="009F0B6A"/>
    <w:rsid w:val="009F111B"/>
    <w:rsid w:val="009F11A0"/>
    <w:rsid w:val="009F1F1C"/>
    <w:rsid w:val="009F3351"/>
    <w:rsid w:val="009F6601"/>
    <w:rsid w:val="00A01D3C"/>
    <w:rsid w:val="00A04834"/>
    <w:rsid w:val="00A06C2F"/>
    <w:rsid w:val="00A10E72"/>
    <w:rsid w:val="00A122D2"/>
    <w:rsid w:val="00A129AC"/>
    <w:rsid w:val="00A13805"/>
    <w:rsid w:val="00A23854"/>
    <w:rsid w:val="00A23E14"/>
    <w:rsid w:val="00A25198"/>
    <w:rsid w:val="00A25C1E"/>
    <w:rsid w:val="00A26E55"/>
    <w:rsid w:val="00A3368B"/>
    <w:rsid w:val="00A4422E"/>
    <w:rsid w:val="00A50199"/>
    <w:rsid w:val="00A53117"/>
    <w:rsid w:val="00A53937"/>
    <w:rsid w:val="00A54F33"/>
    <w:rsid w:val="00A55106"/>
    <w:rsid w:val="00A55B8B"/>
    <w:rsid w:val="00A55FFF"/>
    <w:rsid w:val="00A6089E"/>
    <w:rsid w:val="00A618F0"/>
    <w:rsid w:val="00A62BC5"/>
    <w:rsid w:val="00A63EA1"/>
    <w:rsid w:val="00A65779"/>
    <w:rsid w:val="00A66DAC"/>
    <w:rsid w:val="00A70CC0"/>
    <w:rsid w:val="00A75787"/>
    <w:rsid w:val="00A76190"/>
    <w:rsid w:val="00A76F18"/>
    <w:rsid w:val="00A83202"/>
    <w:rsid w:val="00A83278"/>
    <w:rsid w:val="00A8388F"/>
    <w:rsid w:val="00A8542A"/>
    <w:rsid w:val="00A91FAB"/>
    <w:rsid w:val="00A9233B"/>
    <w:rsid w:val="00A93AFF"/>
    <w:rsid w:val="00A968DB"/>
    <w:rsid w:val="00A97C7A"/>
    <w:rsid w:val="00AA0B73"/>
    <w:rsid w:val="00AA231B"/>
    <w:rsid w:val="00AA4571"/>
    <w:rsid w:val="00AA4E1B"/>
    <w:rsid w:val="00AA55AF"/>
    <w:rsid w:val="00AA7202"/>
    <w:rsid w:val="00AB5BC9"/>
    <w:rsid w:val="00AC0526"/>
    <w:rsid w:val="00AC24F1"/>
    <w:rsid w:val="00AC308B"/>
    <w:rsid w:val="00AD0B82"/>
    <w:rsid w:val="00AD24AA"/>
    <w:rsid w:val="00AD2B69"/>
    <w:rsid w:val="00AD3431"/>
    <w:rsid w:val="00AD35A2"/>
    <w:rsid w:val="00AD3D00"/>
    <w:rsid w:val="00AD7A38"/>
    <w:rsid w:val="00AE0396"/>
    <w:rsid w:val="00AE3886"/>
    <w:rsid w:val="00AE4F11"/>
    <w:rsid w:val="00AF184C"/>
    <w:rsid w:val="00AF2B09"/>
    <w:rsid w:val="00AF30A7"/>
    <w:rsid w:val="00AF3384"/>
    <w:rsid w:val="00AF3D20"/>
    <w:rsid w:val="00B006A9"/>
    <w:rsid w:val="00B019F8"/>
    <w:rsid w:val="00B06C37"/>
    <w:rsid w:val="00B07198"/>
    <w:rsid w:val="00B11460"/>
    <w:rsid w:val="00B11EEE"/>
    <w:rsid w:val="00B129F2"/>
    <w:rsid w:val="00B15465"/>
    <w:rsid w:val="00B20A6E"/>
    <w:rsid w:val="00B251EA"/>
    <w:rsid w:val="00B25FC1"/>
    <w:rsid w:val="00B33465"/>
    <w:rsid w:val="00B33D96"/>
    <w:rsid w:val="00B366E2"/>
    <w:rsid w:val="00B42C6B"/>
    <w:rsid w:val="00B43D68"/>
    <w:rsid w:val="00B4512D"/>
    <w:rsid w:val="00B45CF3"/>
    <w:rsid w:val="00B536E6"/>
    <w:rsid w:val="00B55246"/>
    <w:rsid w:val="00B55AB8"/>
    <w:rsid w:val="00B56EBA"/>
    <w:rsid w:val="00B572BE"/>
    <w:rsid w:val="00B634E8"/>
    <w:rsid w:val="00B70255"/>
    <w:rsid w:val="00B70F0A"/>
    <w:rsid w:val="00B726D6"/>
    <w:rsid w:val="00B72F8E"/>
    <w:rsid w:val="00B73CC3"/>
    <w:rsid w:val="00B73EC7"/>
    <w:rsid w:val="00B7493F"/>
    <w:rsid w:val="00B75CC1"/>
    <w:rsid w:val="00B76957"/>
    <w:rsid w:val="00B77480"/>
    <w:rsid w:val="00B863A2"/>
    <w:rsid w:val="00B8777D"/>
    <w:rsid w:val="00B97BA3"/>
    <w:rsid w:val="00BA1504"/>
    <w:rsid w:val="00BA1EDC"/>
    <w:rsid w:val="00BA43C8"/>
    <w:rsid w:val="00BA59E6"/>
    <w:rsid w:val="00BB5299"/>
    <w:rsid w:val="00BB57F9"/>
    <w:rsid w:val="00BB581B"/>
    <w:rsid w:val="00BC150B"/>
    <w:rsid w:val="00BC205A"/>
    <w:rsid w:val="00BC57F3"/>
    <w:rsid w:val="00BC63BA"/>
    <w:rsid w:val="00BC6ACD"/>
    <w:rsid w:val="00BC6D8D"/>
    <w:rsid w:val="00BD300E"/>
    <w:rsid w:val="00BD3BAC"/>
    <w:rsid w:val="00BD4D55"/>
    <w:rsid w:val="00BD6AB8"/>
    <w:rsid w:val="00BE02D6"/>
    <w:rsid w:val="00BE12E3"/>
    <w:rsid w:val="00BE1411"/>
    <w:rsid w:val="00BE1AF2"/>
    <w:rsid w:val="00BE37EF"/>
    <w:rsid w:val="00BE5990"/>
    <w:rsid w:val="00BF278D"/>
    <w:rsid w:val="00BF6E4A"/>
    <w:rsid w:val="00C01015"/>
    <w:rsid w:val="00C043BC"/>
    <w:rsid w:val="00C04966"/>
    <w:rsid w:val="00C05A19"/>
    <w:rsid w:val="00C070EB"/>
    <w:rsid w:val="00C076BD"/>
    <w:rsid w:val="00C108C4"/>
    <w:rsid w:val="00C21881"/>
    <w:rsid w:val="00C21B3E"/>
    <w:rsid w:val="00C36B4F"/>
    <w:rsid w:val="00C37B74"/>
    <w:rsid w:val="00C40B6B"/>
    <w:rsid w:val="00C41542"/>
    <w:rsid w:val="00C42F7B"/>
    <w:rsid w:val="00C431D9"/>
    <w:rsid w:val="00C43F0B"/>
    <w:rsid w:val="00C44871"/>
    <w:rsid w:val="00C44D5D"/>
    <w:rsid w:val="00C45731"/>
    <w:rsid w:val="00C5027F"/>
    <w:rsid w:val="00C502D1"/>
    <w:rsid w:val="00C510BF"/>
    <w:rsid w:val="00C534ED"/>
    <w:rsid w:val="00C543E0"/>
    <w:rsid w:val="00C54C6B"/>
    <w:rsid w:val="00C57FF5"/>
    <w:rsid w:val="00C63033"/>
    <w:rsid w:val="00C65C73"/>
    <w:rsid w:val="00C72340"/>
    <w:rsid w:val="00C80E26"/>
    <w:rsid w:val="00C849A4"/>
    <w:rsid w:val="00C94A61"/>
    <w:rsid w:val="00CA18AF"/>
    <w:rsid w:val="00CA47F4"/>
    <w:rsid w:val="00CA4846"/>
    <w:rsid w:val="00CA4E89"/>
    <w:rsid w:val="00CB0413"/>
    <w:rsid w:val="00CB1494"/>
    <w:rsid w:val="00CB50DE"/>
    <w:rsid w:val="00CB527F"/>
    <w:rsid w:val="00CC335A"/>
    <w:rsid w:val="00CC6DC7"/>
    <w:rsid w:val="00CC75D2"/>
    <w:rsid w:val="00CC7E4C"/>
    <w:rsid w:val="00CD01B1"/>
    <w:rsid w:val="00CD49E7"/>
    <w:rsid w:val="00CD5666"/>
    <w:rsid w:val="00CD67AC"/>
    <w:rsid w:val="00CE04A3"/>
    <w:rsid w:val="00CE1158"/>
    <w:rsid w:val="00CE2CA0"/>
    <w:rsid w:val="00CE3A90"/>
    <w:rsid w:val="00CE569B"/>
    <w:rsid w:val="00CE67DC"/>
    <w:rsid w:val="00CF0916"/>
    <w:rsid w:val="00CF15B8"/>
    <w:rsid w:val="00CF16C9"/>
    <w:rsid w:val="00CF2EC5"/>
    <w:rsid w:val="00CF5758"/>
    <w:rsid w:val="00CF5F08"/>
    <w:rsid w:val="00CF7858"/>
    <w:rsid w:val="00D03BF4"/>
    <w:rsid w:val="00D109B8"/>
    <w:rsid w:val="00D14F9D"/>
    <w:rsid w:val="00D168DF"/>
    <w:rsid w:val="00D16E2A"/>
    <w:rsid w:val="00D21472"/>
    <w:rsid w:val="00D32464"/>
    <w:rsid w:val="00D33326"/>
    <w:rsid w:val="00D35960"/>
    <w:rsid w:val="00D37BE5"/>
    <w:rsid w:val="00D37FBA"/>
    <w:rsid w:val="00D4109B"/>
    <w:rsid w:val="00D4136C"/>
    <w:rsid w:val="00D45881"/>
    <w:rsid w:val="00D4740F"/>
    <w:rsid w:val="00D50AD5"/>
    <w:rsid w:val="00D55F1C"/>
    <w:rsid w:val="00D563DC"/>
    <w:rsid w:val="00D6322D"/>
    <w:rsid w:val="00D66A9D"/>
    <w:rsid w:val="00D72AC2"/>
    <w:rsid w:val="00D74C05"/>
    <w:rsid w:val="00D777D7"/>
    <w:rsid w:val="00D84BF1"/>
    <w:rsid w:val="00D85E42"/>
    <w:rsid w:val="00D86132"/>
    <w:rsid w:val="00D87765"/>
    <w:rsid w:val="00D91A94"/>
    <w:rsid w:val="00DA0747"/>
    <w:rsid w:val="00DA2279"/>
    <w:rsid w:val="00DA420F"/>
    <w:rsid w:val="00DA66B1"/>
    <w:rsid w:val="00DB0CD1"/>
    <w:rsid w:val="00DB694B"/>
    <w:rsid w:val="00DB7C41"/>
    <w:rsid w:val="00DC44C2"/>
    <w:rsid w:val="00DD05F6"/>
    <w:rsid w:val="00DD36EE"/>
    <w:rsid w:val="00DD6C0A"/>
    <w:rsid w:val="00DD7379"/>
    <w:rsid w:val="00DE0D92"/>
    <w:rsid w:val="00DE13A2"/>
    <w:rsid w:val="00DE17B6"/>
    <w:rsid w:val="00DE5411"/>
    <w:rsid w:val="00DE796C"/>
    <w:rsid w:val="00DF08C4"/>
    <w:rsid w:val="00DF11F7"/>
    <w:rsid w:val="00DF3E38"/>
    <w:rsid w:val="00DF53B8"/>
    <w:rsid w:val="00DF70DE"/>
    <w:rsid w:val="00E01EEA"/>
    <w:rsid w:val="00E0269E"/>
    <w:rsid w:val="00E036A0"/>
    <w:rsid w:val="00E04E94"/>
    <w:rsid w:val="00E12CC3"/>
    <w:rsid w:val="00E152D3"/>
    <w:rsid w:val="00E2462D"/>
    <w:rsid w:val="00E313E6"/>
    <w:rsid w:val="00E32CC6"/>
    <w:rsid w:val="00E37EA2"/>
    <w:rsid w:val="00E40249"/>
    <w:rsid w:val="00E41258"/>
    <w:rsid w:val="00E41CAB"/>
    <w:rsid w:val="00E453F5"/>
    <w:rsid w:val="00E472DA"/>
    <w:rsid w:val="00E47D1C"/>
    <w:rsid w:val="00E5294C"/>
    <w:rsid w:val="00E547A2"/>
    <w:rsid w:val="00E56E4B"/>
    <w:rsid w:val="00E5794E"/>
    <w:rsid w:val="00E64A4D"/>
    <w:rsid w:val="00E651B3"/>
    <w:rsid w:val="00E71E07"/>
    <w:rsid w:val="00E74023"/>
    <w:rsid w:val="00E7464C"/>
    <w:rsid w:val="00E77D4F"/>
    <w:rsid w:val="00E850F7"/>
    <w:rsid w:val="00E85BFA"/>
    <w:rsid w:val="00E915B2"/>
    <w:rsid w:val="00E92372"/>
    <w:rsid w:val="00E9401B"/>
    <w:rsid w:val="00E971A2"/>
    <w:rsid w:val="00E979E9"/>
    <w:rsid w:val="00EA0EC0"/>
    <w:rsid w:val="00EA4BC1"/>
    <w:rsid w:val="00EB2368"/>
    <w:rsid w:val="00EC15DF"/>
    <w:rsid w:val="00EC19D0"/>
    <w:rsid w:val="00ED1DA1"/>
    <w:rsid w:val="00ED74DA"/>
    <w:rsid w:val="00EE0AFE"/>
    <w:rsid w:val="00EE1092"/>
    <w:rsid w:val="00EE3A7F"/>
    <w:rsid w:val="00EE43B9"/>
    <w:rsid w:val="00EE5B8F"/>
    <w:rsid w:val="00EF460F"/>
    <w:rsid w:val="00EF4C92"/>
    <w:rsid w:val="00F032F6"/>
    <w:rsid w:val="00F03FAF"/>
    <w:rsid w:val="00F05201"/>
    <w:rsid w:val="00F07BE9"/>
    <w:rsid w:val="00F1195A"/>
    <w:rsid w:val="00F125F7"/>
    <w:rsid w:val="00F13D05"/>
    <w:rsid w:val="00F14587"/>
    <w:rsid w:val="00F1546B"/>
    <w:rsid w:val="00F2261A"/>
    <w:rsid w:val="00F229C1"/>
    <w:rsid w:val="00F25296"/>
    <w:rsid w:val="00F26FB4"/>
    <w:rsid w:val="00F3492B"/>
    <w:rsid w:val="00F37C2D"/>
    <w:rsid w:val="00F40AB6"/>
    <w:rsid w:val="00F41873"/>
    <w:rsid w:val="00F46F94"/>
    <w:rsid w:val="00F517AA"/>
    <w:rsid w:val="00F542BD"/>
    <w:rsid w:val="00F567D8"/>
    <w:rsid w:val="00F64E16"/>
    <w:rsid w:val="00F65809"/>
    <w:rsid w:val="00F66378"/>
    <w:rsid w:val="00F70843"/>
    <w:rsid w:val="00F70C75"/>
    <w:rsid w:val="00F748FB"/>
    <w:rsid w:val="00F7763D"/>
    <w:rsid w:val="00F77E2B"/>
    <w:rsid w:val="00F82E56"/>
    <w:rsid w:val="00F857A0"/>
    <w:rsid w:val="00F8751C"/>
    <w:rsid w:val="00F90021"/>
    <w:rsid w:val="00F91174"/>
    <w:rsid w:val="00F917DE"/>
    <w:rsid w:val="00F91EBC"/>
    <w:rsid w:val="00F931C2"/>
    <w:rsid w:val="00F936F3"/>
    <w:rsid w:val="00FA02BE"/>
    <w:rsid w:val="00FA3579"/>
    <w:rsid w:val="00FA5067"/>
    <w:rsid w:val="00FA64E7"/>
    <w:rsid w:val="00FB0672"/>
    <w:rsid w:val="00FB173B"/>
    <w:rsid w:val="00FB504F"/>
    <w:rsid w:val="00FB64A9"/>
    <w:rsid w:val="00FC03EF"/>
    <w:rsid w:val="00FC27C2"/>
    <w:rsid w:val="00FC3C4B"/>
    <w:rsid w:val="00FD0411"/>
    <w:rsid w:val="00FD18EB"/>
    <w:rsid w:val="00FD344A"/>
    <w:rsid w:val="00FD3DFE"/>
    <w:rsid w:val="00FD4FCF"/>
    <w:rsid w:val="00FE0B4E"/>
    <w:rsid w:val="00FE2830"/>
    <w:rsid w:val="00FE3021"/>
    <w:rsid w:val="00FE5698"/>
    <w:rsid w:val="00FE7012"/>
    <w:rsid w:val="00FE7C6B"/>
    <w:rsid w:val="00FF0049"/>
    <w:rsid w:val="00FF468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colormru v:ext="edit" colors="white"/>
    </o:shapedefaults>
    <o:shapelayout v:ext="edit">
      <o:idmap v:ext="edit" data="1"/>
    </o:shapelayout>
  </w:shapeDefaults>
  <w:decimalSymbol w:val="."/>
  <w:listSeparator w:val=","/>
  <w14:docId w14:val="73366826"/>
  <w15:docId w15:val="{6125BCED-5F08-413F-88DD-FC66472A8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59A"/>
    <w:pPr>
      <w:spacing w:line="480" w:lineRule="auto"/>
      <w:jc w:val="both"/>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3E0E85"/>
    <w:pPr>
      <w:spacing w:after="0"/>
      <w:outlineLvl w:val="0"/>
    </w:pPr>
    <w:rPr>
      <w:b/>
      <w:bCs/>
      <w:sz w:val="28"/>
      <w:szCs w:val="28"/>
    </w:rPr>
  </w:style>
  <w:style w:type="paragraph" w:styleId="Heading2">
    <w:name w:val="heading 2"/>
    <w:basedOn w:val="Normal"/>
    <w:next w:val="Normal"/>
    <w:link w:val="Heading2Char"/>
    <w:uiPriority w:val="9"/>
    <w:unhideWhenUsed/>
    <w:qFormat/>
    <w:rsid w:val="007B6AAC"/>
    <w:pPr>
      <w:outlineLvl w:val="1"/>
    </w:pPr>
    <w:rPr>
      <w:b/>
      <w:bCs/>
    </w:rPr>
  </w:style>
  <w:style w:type="paragraph" w:styleId="Heading3">
    <w:name w:val="heading 3"/>
    <w:basedOn w:val="Normal"/>
    <w:next w:val="Normal"/>
    <w:link w:val="Heading3Char"/>
    <w:uiPriority w:val="9"/>
    <w:unhideWhenUsed/>
    <w:qFormat/>
    <w:rsid w:val="009D3E0C"/>
    <w:pPr>
      <w:spacing w:after="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unhideWhenUsed/>
    <w:rsid w:val="000D4FBC"/>
    <w:pPr>
      <w:spacing w:line="240" w:lineRule="auto"/>
    </w:pPr>
  </w:style>
  <w:style w:type="character" w:customStyle="1" w:styleId="CommentTextChar">
    <w:name w:val="Comment Text Char"/>
    <w:basedOn w:val="DefaultParagraphFont"/>
    <w:link w:val="CommentText"/>
    <w:uiPriority w:val="99"/>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character" w:styleId="PlaceholderText">
    <w:name w:val="Placeholder Text"/>
    <w:basedOn w:val="DefaultParagraphFont"/>
    <w:uiPriority w:val="99"/>
    <w:semiHidden/>
    <w:rsid w:val="007D7EDA"/>
    <w:rPr>
      <w:color w:val="808080"/>
    </w:rPr>
  </w:style>
  <w:style w:type="table" w:customStyle="1" w:styleId="TableGrid1">
    <w:name w:val="Table Grid1"/>
    <w:basedOn w:val="TableNormal"/>
    <w:next w:val="TableGrid"/>
    <w:uiPriority w:val="59"/>
    <w:rsid w:val="00E92372"/>
    <w:pPr>
      <w:spacing w:after="0" w:line="240" w:lineRule="auto"/>
    </w:pPr>
    <w:rPr>
      <w:rFonts w:eastAsia="Calibr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E0E85"/>
    <w:rPr>
      <w:rFonts w:ascii="Times New Roman" w:eastAsia="Calibri" w:hAnsi="Times New Roman" w:cs="Times New Roman"/>
      <w:b/>
      <w:bCs/>
      <w:sz w:val="28"/>
      <w:szCs w:val="28"/>
      <w:lang w:val="en-US"/>
    </w:rPr>
  </w:style>
  <w:style w:type="character" w:customStyle="1" w:styleId="Heading2Char">
    <w:name w:val="Heading 2 Char"/>
    <w:basedOn w:val="DefaultParagraphFont"/>
    <w:link w:val="Heading2"/>
    <w:uiPriority w:val="9"/>
    <w:rsid w:val="007B6AAC"/>
    <w:rPr>
      <w:rFonts w:ascii="Times New Roman" w:eastAsia="Calibri" w:hAnsi="Times New Roman" w:cs="Times New Roman"/>
      <w:b/>
      <w:bCs/>
      <w:sz w:val="20"/>
      <w:szCs w:val="20"/>
      <w:lang w:val="en-US"/>
    </w:rPr>
  </w:style>
  <w:style w:type="character" w:customStyle="1" w:styleId="Heading3Char">
    <w:name w:val="Heading 3 Char"/>
    <w:basedOn w:val="DefaultParagraphFont"/>
    <w:link w:val="Heading3"/>
    <w:uiPriority w:val="9"/>
    <w:rsid w:val="009D3E0C"/>
    <w:rPr>
      <w:rFonts w:ascii="Times New Roman" w:hAnsi="Times New Roman" w:cs="Times New Roman"/>
      <w:b/>
      <w:bCs/>
      <w:sz w:val="20"/>
      <w:szCs w:val="20"/>
      <w:lang w:val="en-US"/>
    </w:rPr>
  </w:style>
  <w:style w:type="numbering" w:customStyle="1" w:styleId="NoList1">
    <w:name w:val="No List1"/>
    <w:next w:val="NoList"/>
    <w:uiPriority w:val="99"/>
    <w:semiHidden/>
    <w:unhideWhenUsed/>
    <w:rsid w:val="009D3E0C"/>
  </w:style>
  <w:style w:type="character" w:styleId="LineNumber">
    <w:name w:val="line number"/>
    <w:basedOn w:val="DefaultParagraphFont"/>
    <w:uiPriority w:val="99"/>
    <w:semiHidden/>
    <w:unhideWhenUsed/>
    <w:rsid w:val="009D3E0C"/>
  </w:style>
  <w:style w:type="paragraph" w:styleId="Revision">
    <w:name w:val="Revision"/>
    <w:hidden/>
    <w:uiPriority w:val="99"/>
    <w:semiHidden/>
    <w:rsid w:val="009D3E0C"/>
    <w:pPr>
      <w:spacing w:after="0" w:line="240" w:lineRule="auto"/>
    </w:pPr>
    <w:rPr>
      <w:lang w:val="en-US"/>
    </w:rPr>
  </w:style>
  <w:style w:type="paragraph" w:styleId="FootnoteText">
    <w:name w:val="footnote text"/>
    <w:basedOn w:val="Normal"/>
    <w:link w:val="FootnoteTextChar"/>
    <w:uiPriority w:val="99"/>
    <w:semiHidden/>
    <w:unhideWhenUsed/>
    <w:rsid w:val="009D3E0C"/>
    <w:pPr>
      <w:spacing w:after="0" w:line="240" w:lineRule="auto"/>
    </w:pPr>
  </w:style>
  <w:style w:type="character" w:customStyle="1" w:styleId="FootnoteTextChar">
    <w:name w:val="Footnote Text Char"/>
    <w:basedOn w:val="DefaultParagraphFont"/>
    <w:link w:val="FootnoteText"/>
    <w:uiPriority w:val="99"/>
    <w:semiHidden/>
    <w:rsid w:val="009D3E0C"/>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9D3E0C"/>
    <w:rPr>
      <w:vertAlign w:val="superscript"/>
    </w:rPr>
  </w:style>
  <w:style w:type="paragraph" w:styleId="Header">
    <w:name w:val="header"/>
    <w:basedOn w:val="Normal"/>
    <w:link w:val="HeaderChar"/>
    <w:uiPriority w:val="99"/>
    <w:unhideWhenUsed/>
    <w:rsid w:val="009D3E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3E0C"/>
    <w:rPr>
      <w:rFonts w:ascii="Times New Roman" w:hAnsi="Times New Roman" w:cs="Times New Roman"/>
      <w:sz w:val="20"/>
      <w:szCs w:val="20"/>
      <w:lang w:val="en-US"/>
    </w:rPr>
  </w:style>
  <w:style w:type="paragraph" w:styleId="Footer">
    <w:name w:val="footer"/>
    <w:basedOn w:val="Normal"/>
    <w:link w:val="FooterChar"/>
    <w:uiPriority w:val="99"/>
    <w:unhideWhenUsed/>
    <w:rsid w:val="009D3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3E0C"/>
    <w:rPr>
      <w:rFonts w:ascii="Times New Roman" w:hAnsi="Times New Roman" w:cs="Times New Roman"/>
      <w:sz w:val="20"/>
      <w:szCs w:val="20"/>
      <w:lang w:val="en-US"/>
    </w:rPr>
  </w:style>
  <w:style w:type="paragraph" w:styleId="Bibliography">
    <w:name w:val="Bibliography"/>
    <w:basedOn w:val="Normal"/>
    <w:next w:val="Normal"/>
    <w:uiPriority w:val="37"/>
    <w:unhideWhenUsed/>
    <w:rsid w:val="009D3E0C"/>
    <w:pPr>
      <w:tabs>
        <w:tab w:val="left" w:pos="504"/>
      </w:tabs>
      <w:spacing w:before="120" w:after="240" w:line="240" w:lineRule="auto"/>
      <w:ind w:left="504" w:hanging="504"/>
    </w:pPr>
    <w:rPr>
      <w:sz w:val="24"/>
      <w:szCs w:val="24"/>
    </w:rPr>
  </w:style>
  <w:style w:type="paragraph" w:styleId="NormalWeb">
    <w:name w:val="Normal (Web)"/>
    <w:basedOn w:val="Normal"/>
    <w:uiPriority w:val="99"/>
    <w:semiHidden/>
    <w:unhideWhenUsed/>
    <w:rsid w:val="009D3E0C"/>
    <w:pPr>
      <w:spacing w:after="0"/>
    </w:pPr>
    <w:rPr>
      <w:sz w:val="24"/>
      <w:szCs w:val="24"/>
    </w:rPr>
  </w:style>
  <w:style w:type="character" w:customStyle="1" w:styleId="Hyperlink1">
    <w:name w:val="Hyperlink1"/>
    <w:basedOn w:val="DefaultParagraphFont"/>
    <w:uiPriority w:val="99"/>
    <w:unhideWhenUsed/>
    <w:rsid w:val="009D3E0C"/>
    <w:rPr>
      <w:color w:val="0563C1"/>
      <w:u w:val="single"/>
    </w:rPr>
  </w:style>
  <w:style w:type="character" w:customStyle="1" w:styleId="UnresolvedMention1">
    <w:name w:val="Unresolved Mention1"/>
    <w:basedOn w:val="DefaultParagraphFont"/>
    <w:uiPriority w:val="99"/>
    <w:semiHidden/>
    <w:unhideWhenUsed/>
    <w:rsid w:val="009D3E0C"/>
    <w:rPr>
      <w:color w:val="605E5C"/>
      <w:shd w:val="clear" w:color="auto" w:fill="E1DFDD"/>
    </w:rPr>
  </w:style>
  <w:style w:type="character" w:customStyle="1" w:styleId="normaltextrun">
    <w:name w:val="normaltextrun"/>
    <w:basedOn w:val="DefaultParagraphFont"/>
    <w:rsid w:val="009D3E0C"/>
  </w:style>
  <w:style w:type="character" w:customStyle="1" w:styleId="UnresolvedMention2">
    <w:name w:val="Unresolved Mention2"/>
    <w:basedOn w:val="DefaultParagraphFont"/>
    <w:uiPriority w:val="99"/>
    <w:semiHidden/>
    <w:unhideWhenUsed/>
    <w:rsid w:val="009D3E0C"/>
    <w:rPr>
      <w:color w:val="605E5C"/>
      <w:shd w:val="clear" w:color="auto" w:fill="E1DFDD"/>
    </w:rPr>
  </w:style>
  <w:style w:type="character" w:customStyle="1" w:styleId="UnresolvedMention3">
    <w:name w:val="Unresolved Mention3"/>
    <w:basedOn w:val="DefaultParagraphFont"/>
    <w:uiPriority w:val="99"/>
    <w:semiHidden/>
    <w:unhideWhenUsed/>
    <w:rsid w:val="009D3E0C"/>
    <w:rPr>
      <w:color w:val="605E5C"/>
      <w:shd w:val="clear" w:color="auto" w:fill="E1DFDD"/>
    </w:rPr>
  </w:style>
  <w:style w:type="paragraph" w:styleId="NoSpacing">
    <w:name w:val="No Spacing"/>
    <w:basedOn w:val="Normal"/>
    <w:link w:val="NoSpacingChar"/>
    <w:uiPriority w:val="1"/>
    <w:qFormat/>
    <w:rsid w:val="009D3E0C"/>
    <w:pPr>
      <w:spacing w:after="0" w:line="240" w:lineRule="auto"/>
    </w:pPr>
    <w:rPr>
      <w:rFonts w:ascii="Calibri" w:eastAsia="Times New Roman" w:hAnsi="Calibri"/>
      <w:lang w:bidi="en-US"/>
    </w:rPr>
  </w:style>
  <w:style w:type="character" w:customStyle="1" w:styleId="NoSpacingChar">
    <w:name w:val="No Spacing Char"/>
    <w:basedOn w:val="DefaultParagraphFont"/>
    <w:link w:val="NoSpacing"/>
    <w:uiPriority w:val="1"/>
    <w:rsid w:val="009D3E0C"/>
    <w:rPr>
      <w:rFonts w:ascii="Calibri" w:eastAsia="Times New Roman" w:hAnsi="Calibri" w:cs="Times New Roman"/>
      <w:sz w:val="20"/>
      <w:szCs w:val="20"/>
      <w:lang w:val="en-US" w:bidi="en-US"/>
    </w:rPr>
  </w:style>
  <w:style w:type="paragraph" w:customStyle="1" w:styleId="AbstractSections">
    <w:name w:val="Abstract Sections"/>
    <w:basedOn w:val="Normal"/>
    <w:link w:val="AbstractSectionsChar"/>
    <w:qFormat/>
    <w:rsid w:val="009D3E0C"/>
    <w:pPr>
      <w:spacing w:after="0"/>
    </w:pPr>
    <w:rPr>
      <w:b/>
      <w:bCs/>
    </w:rPr>
  </w:style>
  <w:style w:type="character" w:customStyle="1" w:styleId="AbstractSectionsChar">
    <w:name w:val="Abstract Sections Char"/>
    <w:basedOn w:val="DefaultParagraphFont"/>
    <w:link w:val="AbstractSections"/>
    <w:rsid w:val="009D3E0C"/>
    <w:rPr>
      <w:rFonts w:ascii="Times New Roman" w:hAnsi="Times New Roman" w:cs="Times New Roman"/>
      <w:b/>
      <w:bCs/>
      <w:sz w:val="20"/>
      <w:szCs w:val="20"/>
      <w:lang w:val="en-US"/>
    </w:rPr>
  </w:style>
  <w:style w:type="character" w:styleId="Hyperlink">
    <w:name w:val="Hyperlink"/>
    <w:basedOn w:val="DefaultParagraphFont"/>
    <w:uiPriority w:val="99"/>
    <w:semiHidden/>
    <w:unhideWhenUsed/>
    <w:rsid w:val="009D3E0C"/>
    <w:rPr>
      <w:color w:val="0000FF" w:themeColor="hyperlink"/>
      <w:u w:val="single"/>
    </w:rPr>
  </w:style>
  <w:style w:type="paragraph" w:styleId="Title">
    <w:name w:val="Title"/>
    <w:basedOn w:val="Normal"/>
    <w:next w:val="Normal"/>
    <w:link w:val="TitleChar"/>
    <w:uiPriority w:val="10"/>
    <w:qFormat/>
    <w:rsid w:val="0005434E"/>
    <w:pPr>
      <w:spacing w:after="0"/>
      <w:jc w:val="center"/>
      <w:outlineLvl w:val="0"/>
    </w:pPr>
    <w:rPr>
      <w:b/>
      <w:bCs/>
      <w:sz w:val="36"/>
      <w:szCs w:val="36"/>
    </w:rPr>
  </w:style>
  <w:style w:type="character" w:customStyle="1" w:styleId="TitleChar">
    <w:name w:val="Title Char"/>
    <w:basedOn w:val="DefaultParagraphFont"/>
    <w:link w:val="Title"/>
    <w:uiPriority w:val="10"/>
    <w:rsid w:val="0005434E"/>
    <w:rPr>
      <w:rFonts w:ascii="Times New Roman" w:eastAsia="Calibri" w:hAnsi="Times New Roman" w:cs="Times New Roman"/>
      <w:b/>
      <w:bCs/>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C32A2C-7627-4E7C-A9ED-46CF74832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template landscape.dotx</Template>
  <TotalTime>5224</TotalTime>
  <Pages>3</Pages>
  <Words>1083</Words>
  <Characters>6178</Characters>
  <Application>Microsoft Office Word</Application>
  <DocSecurity>0</DocSecurity>
  <Lines>51</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CL</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dc:creator>
  <cp:keywords/>
  <dc:description/>
  <cp:lastModifiedBy>Jahromi, Saeed</cp:lastModifiedBy>
  <cp:revision>770</cp:revision>
  <cp:lastPrinted>2024-02-16T22:29:00Z</cp:lastPrinted>
  <dcterms:created xsi:type="dcterms:W3CDTF">2021-02-09T10:49:00Z</dcterms:created>
  <dcterms:modified xsi:type="dcterms:W3CDTF">2024-07-11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fefaecbea04b6d83356d63b1c2daa8752998d1f6e3535f7aade2acaa827321</vt:lpwstr>
  </property>
  <property fmtid="{D5CDD505-2E9C-101B-9397-08002B2CF9AE}" pid="3" name="ZOTERO_PREF_1">
    <vt:lpwstr>&lt;data data-version="3" zotero-version="6.0.30"&gt;&lt;session id="6mQzYmEz"/&gt;&lt;style id="http://www.zotero.org/styles/annals-of-neurology" hasBibliography="1" bibliographyStyleHasBeenSet="1"/&gt;&lt;prefs&gt;&lt;pref name="fieldType" value="Field"/&gt;&lt;/prefs&gt;&lt;/data&gt;</vt:lpwstr>
  </property>
</Properties>
</file>